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392A" w14:textId="66D4E293" w:rsidR="0098744B" w:rsidRDefault="0027621E" w:rsidP="00D34225">
      <w:pPr>
        <w:spacing w:line="240" w:lineRule="auto"/>
        <w:rPr>
          <w:rFonts w:ascii="Times New Roman" w:eastAsia="Arial" w:hAnsi="Times New Roman" w:cs="Times New Roman"/>
          <w:color w:val="222222"/>
          <w:sz w:val="24"/>
          <w:szCs w:val="24"/>
        </w:rPr>
      </w:pPr>
      <w:r w:rsidRPr="00712ED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275E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46F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Sample item design structure and </w:t>
      </w:r>
      <w:r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iterative </w:t>
      </w:r>
      <w:r w:rsidRPr="00246F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refinement process on various </w:t>
      </w:r>
      <w:r w:rsidR="00282E3C">
        <w:rPr>
          <w:rFonts w:ascii="Times New Roman" w:eastAsia="Arial" w:hAnsi="Times New Roman" w:cs="Times New Roman"/>
          <w:color w:val="222222"/>
          <w:sz w:val="24"/>
          <w:szCs w:val="24"/>
        </w:rPr>
        <w:t>phases</w:t>
      </w:r>
      <w:r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 (</w:t>
      </w:r>
      <w:r w:rsidRPr="00101442">
        <w:rPr>
          <w:rFonts w:ascii="Times New Roman" w:eastAsia="Arial" w:hAnsi="Times New Roman" w:cs="Times New Roman"/>
          <w:b/>
          <w:bCs/>
          <w:color w:val="222222"/>
          <w:sz w:val="24"/>
          <w:szCs w:val="24"/>
        </w:rPr>
        <w:t>Css1</w:t>
      </w:r>
      <w:r>
        <w:rPr>
          <w:rFonts w:ascii="Times New Roman" w:eastAsia="Arial" w:hAnsi="Times New Roman" w:cs="Times New Roman"/>
          <w:color w:val="222222"/>
          <w:sz w:val="24"/>
          <w:szCs w:val="24"/>
        </w:rPr>
        <w:t>: Steady State Concentration Concept item 1)</w:t>
      </w:r>
    </w:p>
    <w:tbl>
      <w:tblPr>
        <w:tblStyle w:val="TableGrid"/>
        <w:tblW w:w="14400" w:type="dxa"/>
        <w:tblInd w:w="-725" w:type="dxa"/>
        <w:tblLook w:val="04A0" w:firstRow="1" w:lastRow="0" w:firstColumn="1" w:lastColumn="0" w:noHBand="0" w:noVBand="1"/>
      </w:tblPr>
      <w:tblGrid>
        <w:gridCol w:w="2160"/>
        <w:gridCol w:w="6210"/>
        <w:gridCol w:w="2880"/>
        <w:gridCol w:w="3150"/>
      </w:tblGrid>
      <w:tr w:rsidR="00101442" w14:paraId="065D858D" w14:textId="77777777" w:rsidTr="00934CEB">
        <w:tc>
          <w:tcPr>
            <w:tcW w:w="2160" w:type="dxa"/>
          </w:tcPr>
          <w:p w14:paraId="096CA8C0" w14:textId="74A6A653" w:rsidR="00101442" w:rsidRPr="00802774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802774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 xml:space="preserve">Phase </w:t>
            </w:r>
          </w:p>
        </w:tc>
        <w:tc>
          <w:tcPr>
            <w:tcW w:w="6210" w:type="dxa"/>
          </w:tcPr>
          <w:p w14:paraId="289276D0" w14:textId="4E9D2315" w:rsidR="00101442" w:rsidRPr="00802774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802774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 xml:space="preserve">Item Structure </w:t>
            </w:r>
          </w:p>
        </w:tc>
        <w:tc>
          <w:tcPr>
            <w:tcW w:w="2880" w:type="dxa"/>
          </w:tcPr>
          <w:p w14:paraId="15E4D1B9" w14:textId="7FF1D213" w:rsidR="00101442" w:rsidRPr="00802774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802774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>Rational Design Features</w:t>
            </w:r>
          </w:p>
        </w:tc>
        <w:tc>
          <w:tcPr>
            <w:tcW w:w="3150" w:type="dxa"/>
          </w:tcPr>
          <w:p w14:paraId="064E569D" w14:textId="1A6B32B7" w:rsidR="00101442" w:rsidRPr="00802774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802774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>Purpose of Modification</w:t>
            </w:r>
          </w:p>
        </w:tc>
      </w:tr>
      <w:tr w:rsidR="00101442" w14:paraId="47F03401" w14:textId="77777777" w:rsidTr="00934CEB">
        <w:trPr>
          <w:trHeight w:val="2951"/>
        </w:trPr>
        <w:tc>
          <w:tcPr>
            <w:tcW w:w="2160" w:type="dxa"/>
          </w:tcPr>
          <w:p w14:paraId="0809995C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>Phase 1: Initial item construction</w:t>
            </w:r>
          </w:p>
          <w:p w14:paraId="4CD934C2" w14:textId="734D1CD6" w:rsidR="00101442" w:rsidRP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>(Single --Tier)</w:t>
            </w:r>
          </w:p>
        </w:tc>
        <w:tc>
          <w:tcPr>
            <w:tcW w:w="6210" w:type="dxa"/>
          </w:tcPr>
          <w:p w14:paraId="2EE5BA60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>Stem</w:t>
            </w:r>
          </w:p>
          <w:p w14:paraId="0509FF5F" w14:textId="68920452" w:rsidR="00101442" w:rsidRDefault="00101442" w:rsidP="00934CEB">
            <w:pPr>
              <w:pStyle w:val="ListParagraph"/>
              <w:spacing w:after="24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 xml:space="preserve">To treat an oral infection, the dose amount of an antibiotic was increased from 200 mg twice daily to 400 mg twice daily.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 xml:space="preserve"> of the following is expected to be observed on the pharmacokinetic profile of the drug? </w:t>
            </w:r>
          </w:p>
          <w:p w14:paraId="4D8DFEF7" w14:textId="77777777" w:rsidR="00802774" w:rsidRDefault="00802774" w:rsidP="00934CEB">
            <w:pPr>
              <w:pStyle w:val="ListParagraph"/>
              <w:spacing w:after="24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50CC80" w14:textId="04946FB4" w:rsidR="00101442" w:rsidRDefault="00101442" w:rsidP="00934CEB">
            <w:pPr>
              <w:pStyle w:val="ListParagraph"/>
              <w:spacing w:after="24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ons</w:t>
            </w:r>
          </w:p>
          <w:p w14:paraId="680661C9" w14:textId="77777777" w:rsidR="00101442" w:rsidRPr="00246F73" w:rsidRDefault="00101442" w:rsidP="00934CEB">
            <w:pPr>
              <w:pStyle w:val="ListParagraph"/>
              <w:numPr>
                <w:ilvl w:val="0"/>
                <w:numId w:val="13"/>
              </w:num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>The time to reach a steady state will increase</w:t>
            </w:r>
          </w:p>
          <w:p w14:paraId="57E24D89" w14:textId="77777777" w:rsidR="00101442" w:rsidRPr="00246F73" w:rsidRDefault="00101442" w:rsidP="00934CEB">
            <w:pPr>
              <w:pStyle w:val="ListParagraph"/>
              <w:numPr>
                <w:ilvl w:val="0"/>
                <w:numId w:val="13"/>
              </w:num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>The time to reach a steady state will decrease</w:t>
            </w:r>
          </w:p>
          <w:p w14:paraId="1FC561BB" w14:textId="26D2B89B" w:rsidR="00101442" w:rsidRPr="00246F73" w:rsidRDefault="00101442" w:rsidP="00934CEB">
            <w:pPr>
              <w:pStyle w:val="ListParagraph"/>
              <w:numPr>
                <w:ilvl w:val="0"/>
                <w:numId w:val="13"/>
              </w:numPr>
              <w:spacing w:after="24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bCs/>
                <w:sz w:val="24"/>
                <w:szCs w:val="24"/>
              </w:rPr>
              <w:t>The time to reach a steady state will remain unchang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orrect)</w:t>
            </w:r>
          </w:p>
          <w:p w14:paraId="43C9DBB4" w14:textId="414D0EC1" w:rsidR="00101442" w:rsidRPr="00101442" w:rsidRDefault="00101442" w:rsidP="00934CEB">
            <w:pPr>
              <w:pStyle w:val="ListParagraph"/>
              <w:numPr>
                <w:ilvl w:val="0"/>
                <w:numId w:val="13"/>
              </w:numPr>
              <w:spacing w:after="24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>The plasma concentration at a steady state will decrease</w:t>
            </w:r>
          </w:p>
        </w:tc>
        <w:tc>
          <w:tcPr>
            <w:tcW w:w="2880" w:type="dxa"/>
          </w:tcPr>
          <w:p w14:paraId="5D6BE99D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0EB86BC7" w14:textId="4EA65085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Distractors designed to reflect common identified misconceptions: </w:t>
            </w:r>
          </w:p>
          <w:p w14:paraId="00FC0DBB" w14:textId="77777777" w:rsidR="00101442" w:rsidRDefault="00101442" w:rsidP="00934C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Confusion between dose and half-life </w:t>
            </w:r>
          </w:p>
          <w:p w14:paraId="31FE7171" w14:textId="6BCAE66E" w:rsidR="00101442" w:rsidRPr="00101442" w:rsidRDefault="00101442" w:rsidP="00934C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Misaddressing of steady state determinants </w:t>
            </w:r>
          </w:p>
        </w:tc>
        <w:tc>
          <w:tcPr>
            <w:tcW w:w="3150" w:type="dxa"/>
          </w:tcPr>
          <w:p w14:paraId="3A052CCE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2ABBE455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1DA68825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0952C8DB" w14:textId="46E3BAFA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Assess conceptual understudying of the relationship between dose, half-life and time to steady state </w:t>
            </w:r>
          </w:p>
        </w:tc>
      </w:tr>
      <w:tr w:rsidR="00101442" w14:paraId="0A0F7083" w14:textId="77777777" w:rsidTr="00934CEB">
        <w:tc>
          <w:tcPr>
            <w:tcW w:w="2160" w:type="dxa"/>
          </w:tcPr>
          <w:p w14:paraId="6507D7EA" w14:textId="499F932A" w:rsidR="00101442" w:rsidRP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 </w:t>
            </w:r>
            <w:r w:rsidRPr="00101442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  <w:tc>
          <w:tcPr>
            <w:tcW w:w="6210" w:type="dxa"/>
          </w:tcPr>
          <w:p w14:paraId="3167CA6E" w14:textId="75CDA284" w:rsidR="001C5AA6" w:rsidRPr="00101442" w:rsidRDefault="00101442" w:rsidP="00934C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 answer-</w:t>
            </w:r>
            <w:r w:rsidR="001C5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ption-</w:t>
            </w:r>
            <w:r w:rsidRPr="001014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  <w:p w14:paraId="78F305C5" w14:textId="27B6B39D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>The time required to reach steady state concentration is dependent on the half-life. Increasing the dose amount for a repetitive dosing schedule increases the steady state C</w:t>
            </w:r>
            <w:r w:rsidRPr="001014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 xml:space="preserve"> and C</w:t>
            </w:r>
            <w:r w:rsidRPr="001014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246F73">
              <w:rPr>
                <w:rFonts w:ascii="Times New Roman" w:hAnsi="Times New Roman" w:cs="Times New Roman"/>
                <w:sz w:val="24"/>
                <w:szCs w:val="24"/>
              </w:rPr>
              <w:t xml:space="preserve"> but does not increase the time taken to reach the stead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5ECC591E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395BFE6D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1E3147A3" w14:textId="6083BFA5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>Conceptual target: Half-life determines steady state timing</w:t>
            </w:r>
          </w:p>
        </w:tc>
        <w:tc>
          <w:tcPr>
            <w:tcW w:w="3150" w:type="dxa"/>
          </w:tcPr>
          <w:p w14:paraId="3B8128C1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15C90F9F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6395EF6F" w14:textId="439FE4CD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Ensure alignment with core pharmacokinetics principles </w:t>
            </w:r>
          </w:p>
        </w:tc>
      </w:tr>
      <w:tr w:rsidR="00101442" w14:paraId="3DF96441" w14:textId="77777777" w:rsidTr="00934CEB">
        <w:tc>
          <w:tcPr>
            <w:tcW w:w="2160" w:type="dxa"/>
          </w:tcPr>
          <w:p w14:paraId="0D5BF662" w14:textId="1A47A14C" w:rsidR="00101442" w:rsidRP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>Phase 2: Refined version (Two-Tier)</w:t>
            </w:r>
          </w:p>
        </w:tc>
        <w:tc>
          <w:tcPr>
            <w:tcW w:w="6210" w:type="dxa"/>
          </w:tcPr>
          <w:p w14:paraId="76F3C018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  <w:t>Added option</w:t>
            </w:r>
          </w:p>
          <w:p w14:paraId="6BF715F3" w14:textId="1D63E228" w:rsidR="00101442" w:rsidRPr="00101442" w:rsidRDefault="00101442" w:rsidP="00934CEB">
            <w:pPr>
              <w:pStyle w:val="ListParagraph"/>
              <w:numPr>
                <w:ilvl w:val="0"/>
                <w:numId w:val="13"/>
              </w:numPr>
              <w:spacing w:after="24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144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 am unsure / I cannot answer this confidently. </w:t>
            </w:r>
          </w:p>
          <w:p w14:paraId="026D2C96" w14:textId="77777777" w:rsidR="00101442" w:rsidRPr="00101442" w:rsidRDefault="00101442" w:rsidP="00934CEB">
            <w:pPr>
              <w:pStyle w:val="ListParagraph"/>
              <w:spacing w:after="240" w:line="24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C07C833" w14:textId="39AADC8D" w:rsidR="00101442" w:rsidRPr="00101442" w:rsidRDefault="00101442" w:rsidP="00934CEB">
            <w:pPr>
              <w:pStyle w:val="ListParagraph"/>
              <w:spacing w:after="240" w:line="240" w:lineRule="auto"/>
              <w:ind w:left="0"/>
              <w:rPr>
                <w:rFonts w:ascii="Times New Roman" w:eastAsia="Noto Sans Symbol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asoning: “</w:t>
            </w:r>
            <w:r w:rsidRPr="00101442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Explain why you chose this option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”: ___________________________________________</w:t>
            </w:r>
          </w:p>
        </w:tc>
        <w:tc>
          <w:tcPr>
            <w:tcW w:w="2880" w:type="dxa"/>
          </w:tcPr>
          <w:p w14:paraId="719801A6" w14:textId="6B53F3D3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>“</w:t>
            </w:r>
            <w:r w:rsidRPr="00101442">
              <w:rPr>
                <w:rFonts w:ascii="Times New Roman" w:eastAsia="Noto Sans Symbols" w:hAnsi="Times New Roman" w:cs="Times New Roman"/>
                <w:i/>
                <w:iCs/>
                <w:sz w:val="24"/>
                <w:szCs w:val="24"/>
              </w:rPr>
              <w:t>Unsure</w:t>
            </w: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” to reduces random guessing; reasoning to </w:t>
            </w:r>
            <w:r w:rsidRPr="00101442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014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CEB">
              <w:rPr>
                <w:rFonts w:ascii="Times New Roman" w:hAnsi="Times New Roman" w:cs="Times New Roman"/>
                <w:sz w:val="24"/>
                <w:szCs w:val="24"/>
              </w:rPr>
              <w:t xml:space="preserve">justification </w:t>
            </w:r>
            <w:r w:rsidR="00FE75A8">
              <w:rPr>
                <w:rFonts w:ascii="Times New Roman" w:hAnsi="Times New Roman" w:cs="Times New Roman"/>
                <w:sz w:val="24"/>
                <w:szCs w:val="24"/>
              </w:rPr>
              <w:t>for the</w:t>
            </w:r>
            <w:r w:rsidR="00934C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75A8">
              <w:rPr>
                <w:rFonts w:ascii="Times New Roman" w:hAnsi="Times New Roman" w:cs="Times New Roman"/>
                <w:sz w:val="24"/>
                <w:szCs w:val="24"/>
              </w:rPr>
              <w:t>selected answer</w:t>
            </w:r>
          </w:p>
        </w:tc>
        <w:tc>
          <w:tcPr>
            <w:tcW w:w="3150" w:type="dxa"/>
          </w:tcPr>
          <w:p w14:paraId="023B00E3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3872D810" w14:textId="77777777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</w:p>
          <w:p w14:paraId="6F843530" w14:textId="2C9DAFED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Improve diagnostic precision </w:t>
            </w:r>
          </w:p>
        </w:tc>
      </w:tr>
      <w:tr w:rsidR="00101442" w14:paraId="36E2302A" w14:textId="77777777" w:rsidTr="00934CEB">
        <w:tc>
          <w:tcPr>
            <w:tcW w:w="2160" w:type="dxa"/>
          </w:tcPr>
          <w:p w14:paraId="035F832E" w14:textId="77777777" w:rsidR="008737E0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 w:rsidRPr="00101442"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Pilot survey </w:t>
            </w:r>
          </w:p>
          <w:p w14:paraId="2387E828" w14:textId="02382A9F" w:rsidR="00101442" w:rsidRPr="00101442" w:rsidRDefault="008737E0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 (Final version)</w:t>
            </w:r>
          </w:p>
        </w:tc>
        <w:tc>
          <w:tcPr>
            <w:tcW w:w="6210" w:type="dxa"/>
          </w:tcPr>
          <w:p w14:paraId="2FE21881" w14:textId="084902CF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Same stem and options (A-E), and open-ended justification </w:t>
            </w:r>
          </w:p>
        </w:tc>
        <w:tc>
          <w:tcPr>
            <w:tcW w:w="2880" w:type="dxa"/>
          </w:tcPr>
          <w:p w14:paraId="0FD2DBC4" w14:textId="6168D4C2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Used in pilot survey </w:t>
            </w:r>
          </w:p>
        </w:tc>
        <w:tc>
          <w:tcPr>
            <w:tcW w:w="3150" w:type="dxa"/>
          </w:tcPr>
          <w:p w14:paraId="2745ABF2" w14:textId="1F2A389A" w:rsidR="00101442" w:rsidRDefault="00101442" w:rsidP="00934CEB">
            <w:pPr>
              <w:spacing w:line="240" w:lineRule="auto"/>
              <w:rPr>
                <w:rFonts w:ascii="Times New Roman" w:eastAsia="Noto Sans Symbols" w:hAnsi="Times New Roman" w:cs="Times New Roman"/>
                <w:sz w:val="24"/>
                <w:szCs w:val="24"/>
              </w:rPr>
            </w:pPr>
            <w:r>
              <w:rPr>
                <w:rFonts w:ascii="Times New Roman" w:eastAsia="Noto Sans Symbols" w:hAnsi="Times New Roman" w:cs="Times New Roman"/>
                <w:sz w:val="24"/>
                <w:szCs w:val="24"/>
              </w:rPr>
              <w:t xml:space="preserve">Enabled analysis of misconception pattern and reasoning alignment </w:t>
            </w:r>
          </w:p>
        </w:tc>
      </w:tr>
    </w:tbl>
    <w:p w14:paraId="4BD65D8B" w14:textId="79BD0B65" w:rsidR="00101442" w:rsidRPr="00246F73" w:rsidRDefault="00101442" w:rsidP="00D34225">
      <w:pPr>
        <w:spacing w:line="240" w:lineRule="auto"/>
        <w:rPr>
          <w:rFonts w:ascii="Times New Roman" w:eastAsia="Noto Sans Symbols" w:hAnsi="Times New Roman" w:cs="Times New Roman"/>
          <w:sz w:val="24"/>
          <w:szCs w:val="24"/>
        </w:rPr>
        <w:sectPr w:rsidR="00101442" w:rsidRPr="00246F73" w:rsidSect="002762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EA6E2D" w14:textId="72238AAD" w:rsidR="00477BBB" w:rsidRPr="00246F73" w:rsidRDefault="00566973" w:rsidP="00D34225">
      <w:pPr>
        <w:spacing w:after="240" w:line="240" w:lineRule="auto"/>
        <w:rPr>
          <w:rFonts w:ascii="Times New Roman" w:eastAsia="Arial" w:hAnsi="Times New Roman" w:cs="Times New Roman"/>
          <w:color w:val="222222"/>
          <w:sz w:val="24"/>
          <w:szCs w:val="24"/>
        </w:rPr>
      </w:pPr>
      <w:r w:rsidRPr="00246F73">
        <w:rPr>
          <w:rFonts w:ascii="Times New Roman" w:eastAsia="Arial" w:hAnsi="Times New Roman" w:cs="Times New Roman"/>
          <w:noProof/>
          <w:color w:val="222222"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588C0529" wp14:editId="2A7A578A">
            <wp:simplePos x="0" y="0"/>
            <wp:positionH relativeFrom="column">
              <wp:posOffset>-398352</wp:posOffset>
            </wp:positionH>
            <wp:positionV relativeFrom="paragraph">
              <wp:posOffset>610</wp:posOffset>
            </wp:positionV>
            <wp:extent cx="9206865" cy="5401335"/>
            <wp:effectExtent l="0" t="0" r="51435" b="0"/>
            <wp:wrapSquare wrapText="bothSides"/>
            <wp:docPr id="1845850570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AE5A95" w14:textId="21708101" w:rsidR="00E005C0" w:rsidRPr="00246F73" w:rsidRDefault="002669E0" w:rsidP="00D34225">
      <w:pPr>
        <w:spacing w:after="240" w:line="240" w:lineRule="auto"/>
        <w:rPr>
          <w:rFonts w:ascii="Times New Roman" w:eastAsia="Arial" w:hAnsi="Times New Roman" w:cs="Times New Roman"/>
          <w:color w:val="222222"/>
          <w:sz w:val="24"/>
          <w:szCs w:val="24"/>
        </w:rPr>
      </w:pPr>
      <w:r w:rsidRPr="00246F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Sample item </w:t>
      </w:r>
      <w:r w:rsidR="00BE6BD0" w:rsidRPr="00246F73">
        <w:rPr>
          <w:rFonts w:ascii="Times New Roman" w:eastAsia="Arial" w:hAnsi="Times New Roman" w:cs="Times New Roman"/>
          <w:color w:val="222222"/>
          <w:sz w:val="24"/>
          <w:szCs w:val="24"/>
        </w:rPr>
        <w:t>design structure and refinement process on various stages</w:t>
      </w:r>
      <w:r w:rsidRPr="00246F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 </w:t>
      </w:r>
    </w:p>
    <w:sectPr w:rsidR="00E005C0" w:rsidRPr="00246F73" w:rsidSect="007B52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3B89E" w14:textId="77777777" w:rsidR="00833B7A" w:rsidRDefault="00833B7A" w:rsidP="004069DD">
      <w:pPr>
        <w:spacing w:after="0" w:line="240" w:lineRule="auto"/>
      </w:pPr>
      <w:r>
        <w:separator/>
      </w:r>
    </w:p>
  </w:endnote>
  <w:endnote w:type="continuationSeparator" w:id="0">
    <w:p w14:paraId="1C2C06BF" w14:textId="77777777" w:rsidR="00833B7A" w:rsidRDefault="00833B7A" w:rsidP="00406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79616" w14:textId="77777777" w:rsidR="00833B7A" w:rsidRDefault="00833B7A" w:rsidP="004069DD">
      <w:pPr>
        <w:spacing w:after="0" w:line="240" w:lineRule="auto"/>
      </w:pPr>
      <w:r>
        <w:separator/>
      </w:r>
    </w:p>
  </w:footnote>
  <w:footnote w:type="continuationSeparator" w:id="0">
    <w:p w14:paraId="4524506F" w14:textId="77777777" w:rsidR="00833B7A" w:rsidRDefault="00833B7A" w:rsidP="00406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16F0E"/>
    <w:multiLevelType w:val="multilevel"/>
    <w:tmpl w:val="8BFA7A66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decimal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6F45FA9"/>
    <w:multiLevelType w:val="hybridMultilevel"/>
    <w:tmpl w:val="1D1C1836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5A336C"/>
    <w:multiLevelType w:val="hybridMultilevel"/>
    <w:tmpl w:val="1D1C1836"/>
    <w:lvl w:ilvl="0" w:tplc="FFFFFFFF">
      <w:start w:val="1"/>
      <w:numFmt w:val="upperLetter"/>
      <w:lvlText w:val="%1."/>
      <w:lvlJc w:val="left"/>
      <w:pPr>
        <w:ind w:left="900" w:hanging="360"/>
      </w:pPr>
    </w:lvl>
    <w:lvl w:ilvl="1" w:tplc="FFFFFFFF" w:tentative="1">
      <w:start w:val="1"/>
      <w:numFmt w:val="lowerLetter"/>
      <w:lvlText w:val="%2."/>
      <w:lvlJc w:val="left"/>
      <w:pPr>
        <w:ind w:left="1620" w:hanging="360"/>
      </w:pPr>
    </w:lvl>
    <w:lvl w:ilvl="2" w:tplc="FFFFFFFF" w:tentative="1">
      <w:start w:val="1"/>
      <w:numFmt w:val="lowerRoman"/>
      <w:lvlText w:val="%3."/>
      <w:lvlJc w:val="right"/>
      <w:pPr>
        <w:ind w:left="2340" w:hanging="180"/>
      </w:pPr>
    </w:lvl>
    <w:lvl w:ilvl="3" w:tplc="FFFFFFFF" w:tentative="1">
      <w:start w:val="1"/>
      <w:numFmt w:val="decimal"/>
      <w:lvlText w:val="%4."/>
      <w:lvlJc w:val="left"/>
      <w:pPr>
        <w:ind w:left="3060" w:hanging="360"/>
      </w:pPr>
    </w:lvl>
    <w:lvl w:ilvl="4" w:tplc="FFFFFFFF" w:tentative="1">
      <w:start w:val="1"/>
      <w:numFmt w:val="lowerLetter"/>
      <w:lvlText w:val="%5."/>
      <w:lvlJc w:val="left"/>
      <w:pPr>
        <w:ind w:left="3780" w:hanging="360"/>
      </w:pPr>
    </w:lvl>
    <w:lvl w:ilvl="5" w:tplc="FFFFFFFF" w:tentative="1">
      <w:start w:val="1"/>
      <w:numFmt w:val="lowerRoman"/>
      <w:lvlText w:val="%6."/>
      <w:lvlJc w:val="right"/>
      <w:pPr>
        <w:ind w:left="4500" w:hanging="180"/>
      </w:pPr>
    </w:lvl>
    <w:lvl w:ilvl="6" w:tplc="FFFFFFFF" w:tentative="1">
      <w:start w:val="1"/>
      <w:numFmt w:val="decimal"/>
      <w:lvlText w:val="%7."/>
      <w:lvlJc w:val="left"/>
      <w:pPr>
        <w:ind w:left="5220" w:hanging="360"/>
      </w:pPr>
    </w:lvl>
    <w:lvl w:ilvl="7" w:tplc="FFFFFFFF" w:tentative="1">
      <w:start w:val="1"/>
      <w:numFmt w:val="lowerLetter"/>
      <w:lvlText w:val="%8."/>
      <w:lvlJc w:val="left"/>
      <w:pPr>
        <w:ind w:left="5940" w:hanging="360"/>
      </w:pPr>
    </w:lvl>
    <w:lvl w:ilvl="8" w:tplc="FFFFFFFF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15D3738C"/>
    <w:multiLevelType w:val="hybridMultilevel"/>
    <w:tmpl w:val="3984E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F0710"/>
    <w:multiLevelType w:val="hybridMultilevel"/>
    <w:tmpl w:val="1D1C1836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C667B7"/>
    <w:multiLevelType w:val="multilevel"/>
    <w:tmpl w:val="5D6C55AA"/>
    <w:lvl w:ilvl="0">
      <w:start w:val="1"/>
      <w:numFmt w:val="bullet"/>
      <w:lvlText w:val="❖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66155E8"/>
    <w:multiLevelType w:val="multilevel"/>
    <w:tmpl w:val="FA2E8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CC630E"/>
    <w:multiLevelType w:val="hybridMultilevel"/>
    <w:tmpl w:val="D7B617BC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6056B2F"/>
    <w:multiLevelType w:val="hybridMultilevel"/>
    <w:tmpl w:val="1D1C1836"/>
    <w:lvl w:ilvl="0" w:tplc="FFFFFFFF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CC14632"/>
    <w:multiLevelType w:val="hybridMultilevel"/>
    <w:tmpl w:val="EFA094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104228"/>
    <w:multiLevelType w:val="hybridMultilevel"/>
    <w:tmpl w:val="98C2E114"/>
    <w:lvl w:ilvl="0" w:tplc="6324E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DA5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626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8ED3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EC86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746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96C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4FC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CA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5A4265B9"/>
    <w:multiLevelType w:val="hybridMultilevel"/>
    <w:tmpl w:val="623AB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D131AC"/>
    <w:multiLevelType w:val="multilevel"/>
    <w:tmpl w:val="C1B84AFC"/>
    <w:lvl w:ilvl="0">
      <w:start w:val="1"/>
      <w:numFmt w:val="upperLetter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76073B67"/>
    <w:multiLevelType w:val="multilevel"/>
    <w:tmpl w:val="4E3EF158"/>
    <w:lvl w:ilvl="0">
      <w:start w:val="60"/>
      <w:numFmt w:val="decimal"/>
      <w:lvlText w:val="%1"/>
      <w:lvlJc w:val="left"/>
      <w:pPr>
        <w:ind w:left="460" w:hanging="460"/>
      </w:pPr>
      <w:rPr>
        <w:u w:val="none"/>
      </w:rPr>
    </w:lvl>
    <w:lvl w:ilvl="1">
      <w:start w:val="1"/>
      <w:numFmt w:val="bullet"/>
      <w:lvlText w:val="●"/>
      <w:lvlJc w:val="left"/>
      <w:pPr>
        <w:ind w:left="1027" w:hanging="460"/>
      </w:pPr>
      <w:rPr>
        <w:u w:val="none"/>
      </w:rPr>
    </w:lvl>
    <w:lvl w:ilvl="2">
      <w:start w:val="1"/>
      <w:numFmt w:val="decimal"/>
      <w:lvlText w:val="%1.●.%3"/>
      <w:lvlJc w:val="left"/>
      <w:pPr>
        <w:ind w:left="2160" w:hanging="720"/>
      </w:pPr>
      <w:rPr>
        <w:u w:val="none"/>
      </w:rPr>
    </w:lvl>
    <w:lvl w:ilvl="3">
      <w:start w:val="1"/>
      <w:numFmt w:val="decimal"/>
      <w:lvlText w:val="%1.●.%3.%4"/>
      <w:lvlJc w:val="left"/>
      <w:pPr>
        <w:ind w:left="3240" w:hanging="1080"/>
      </w:pPr>
      <w:rPr>
        <w:u w:val="none"/>
      </w:rPr>
    </w:lvl>
    <w:lvl w:ilvl="4">
      <w:start w:val="1"/>
      <w:numFmt w:val="decimal"/>
      <w:lvlText w:val="%1.●.%3.%4.%5"/>
      <w:lvlJc w:val="left"/>
      <w:pPr>
        <w:ind w:left="3960" w:hanging="1080"/>
      </w:pPr>
      <w:rPr>
        <w:u w:val="none"/>
      </w:rPr>
    </w:lvl>
    <w:lvl w:ilvl="5">
      <w:start w:val="1"/>
      <w:numFmt w:val="decimal"/>
      <w:lvlText w:val="%1.●.%3.%4.%5.%6"/>
      <w:lvlJc w:val="left"/>
      <w:pPr>
        <w:ind w:left="5040" w:hanging="1440"/>
      </w:pPr>
      <w:rPr>
        <w:u w:val="none"/>
      </w:rPr>
    </w:lvl>
    <w:lvl w:ilvl="6">
      <w:start w:val="1"/>
      <w:numFmt w:val="decimal"/>
      <w:lvlText w:val="%1.●.%3.%4.%5.%6.%7"/>
      <w:lvlJc w:val="left"/>
      <w:pPr>
        <w:ind w:left="5760" w:hanging="1440"/>
      </w:pPr>
      <w:rPr>
        <w:u w:val="none"/>
      </w:rPr>
    </w:lvl>
    <w:lvl w:ilvl="7">
      <w:start w:val="1"/>
      <w:numFmt w:val="decimal"/>
      <w:lvlText w:val="%1.●.%3.%4.%5.%6.%7.%8"/>
      <w:lvlJc w:val="left"/>
      <w:pPr>
        <w:ind w:left="6840" w:hanging="1800"/>
      </w:pPr>
      <w:rPr>
        <w:u w:val="none"/>
      </w:rPr>
    </w:lvl>
    <w:lvl w:ilvl="8">
      <w:start w:val="1"/>
      <w:numFmt w:val="decimal"/>
      <w:lvlText w:val="%1.●.%3.%4.%5.%6.%7.%8.%9"/>
      <w:lvlJc w:val="left"/>
      <w:pPr>
        <w:ind w:left="7560" w:hanging="1800"/>
      </w:pPr>
      <w:rPr>
        <w:u w:val="none"/>
      </w:rPr>
    </w:lvl>
  </w:abstractNum>
  <w:abstractNum w:abstractNumId="14" w15:restartNumberingAfterBreak="0">
    <w:nsid w:val="7EDE5543"/>
    <w:multiLevelType w:val="hybridMultilevel"/>
    <w:tmpl w:val="1D1C1836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972235">
    <w:abstractNumId w:val="0"/>
  </w:num>
  <w:num w:numId="2" w16cid:durableId="1222517607">
    <w:abstractNumId w:val="13"/>
  </w:num>
  <w:num w:numId="3" w16cid:durableId="120267302">
    <w:abstractNumId w:val="9"/>
  </w:num>
  <w:num w:numId="4" w16cid:durableId="1290235995">
    <w:abstractNumId w:val="4"/>
  </w:num>
  <w:num w:numId="5" w16cid:durableId="979766626">
    <w:abstractNumId w:val="10"/>
  </w:num>
  <w:num w:numId="6" w16cid:durableId="948969057">
    <w:abstractNumId w:val="5"/>
  </w:num>
  <w:num w:numId="7" w16cid:durableId="460542516">
    <w:abstractNumId w:val="12"/>
  </w:num>
  <w:num w:numId="8" w16cid:durableId="1862085376">
    <w:abstractNumId w:val="2"/>
  </w:num>
  <w:num w:numId="9" w16cid:durableId="1002273513">
    <w:abstractNumId w:val="3"/>
  </w:num>
  <w:num w:numId="10" w16cid:durableId="770245008">
    <w:abstractNumId w:val="8"/>
  </w:num>
  <w:num w:numId="11" w16cid:durableId="1674451550">
    <w:abstractNumId w:val="7"/>
  </w:num>
  <w:num w:numId="12" w16cid:durableId="1308585082">
    <w:abstractNumId w:val="6"/>
  </w:num>
  <w:num w:numId="13" w16cid:durableId="566261565">
    <w:abstractNumId w:val="14"/>
  </w:num>
  <w:num w:numId="14" w16cid:durableId="217210601">
    <w:abstractNumId w:val="11"/>
  </w:num>
  <w:num w:numId="15" w16cid:durableId="587158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F2"/>
    <w:rsid w:val="000031F2"/>
    <w:rsid w:val="000059A3"/>
    <w:rsid w:val="000210E3"/>
    <w:rsid w:val="00030FA1"/>
    <w:rsid w:val="000360D7"/>
    <w:rsid w:val="0006537C"/>
    <w:rsid w:val="0007315B"/>
    <w:rsid w:val="0008280C"/>
    <w:rsid w:val="000A06FF"/>
    <w:rsid w:val="000A5700"/>
    <w:rsid w:val="000B43DB"/>
    <w:rsid w:val="000C7288"/>
    <w:rsid w:val="000E7C59"/>
    <w:rsid w:val="000F2170"/>
    <w:rsid w:val="000F5B68"/>
    <w:rsid w:val="00101442"/>
    <w:rsid w:val="001201B6"/>
    <w:rsid w:val="001350EC"/>
    <w:rsid w:val="00136A63"/>
    <w:rsid w:val="00156FE9"/>
    <w:rsid w:val="00171CFE"/>
    <w:rsid w:val="001721ED"/>
    <w:rsid w:val="00192B9B"/>
    <w:rsid w:val="0019536C"/>
    <w:rsid w:val="001B063F"/>
    <w:rsid w:val="001C5AA6"/>
    <w:rsid w:val="001D4890"/>
    <w:rsid w:val="001D6085"/>
    <w:rsid w:val="001E1916"/>
    <w:rsid w:val="001E195F"/>
    <w:rsid w:val="001F125C"/>
    <w:rsid w:val="002212D8"/>
    <w:rsid w:val="002230D4"/>
    <w:rsid w:val="002333BE"/>
    <w:rsid w:val="00241406"/>
    <w:rsid w:val="00246F73"/>
    <w:rsid w:val="002558F8"/>
    <w:rsid w:val="002669E0"/>
    <w:rsid w:val="0027089B"/>
    <w:rsid w:val="0027267E"/>
    <w:rsid w:val="00275E21"/>
    <w:rsid w:val="0027621E"/>
    <w:rsid w:val="00277619"/>
    <w:rsid w:val="00282E3C"/>
    <w:rsid w:val="0029376F"/>
    <w:rsid w:val="002B1A7B"/>
    <w:rsid w:val="002B7CBD"/>
    <w:rsid w:val="002C65F4"/>
    <w:rsid w:val="00305D5B"/>
    <w:rsid w:val="0031462F"/>
    <w:rsid w:val="00335F0A"/>
    <w:rsid w:val="0034701F"/>
    <w:rsid w:val="0037373A"/>
    <w:rsid w:val="003752AF"/>
    <w:rsid w:val="0039358D"/>
    <w:rsid w:val="003B02C2"/>
    <w:rsid w:val="003C03AE"/>
    <w:rsid w:val="003C3BA7"/>
    <w:rsid w:val="003D19B4"/>
    <w:rsid w:val="003E1B0E"/>
    <w:rsid w:val="003E6B2D"/>
    <w:rsid w:val="003F04F1"/>
    <w:rsid w:val="003F1EC4"/>
    <w:rsid w:val="004069DD"/>
    <w:rsid w:val="00423DB3"/>
    <w:rsid w:val="004251D0"/>
    <w:rsid w:val="00431358"/>
    <w:rsid w:val="00440756"/>
    <w:rsid w:val="00446707"/>
    <w:rsid w:val="004622FC"/>
    <w:rsid w:val="00463FC5"/>
    <w:rsid w:val="00477BBB"/>
    <w:rsid w:val="00486059"/>
    <w:rsid w:val="00487F22"/>
    <w:rsid w:val="004916CF"/>
    <w:rsid w:val="00491C9E"/>
    <w:rsid w:val="004A18A5"/>
    <w:rsid w:val="004B2D45"/>
    <w:rsid w:val="004C7803"/>
    <w:rsid w:val="004D02FD"/>
    <w:rsid w:val="004F48CA"/>
    <w:rsid w:val="004F5FA2"/>
    <w:rsid w:val="00506B95"/>
    <w:rsid w:val="005141DE"/>
    <w:rsid w:val="00526C7B"/>
    <w:rsid w:val="005307DB"/>
    <w:rsid w:val="005415B8"/>
    <w:rsid w:val="005476B2"/>
    <w:rsid w:val="005530FD"/>
    <w:rsid w:val="00566973"/>
    <w:rsid w:val="00592794"/>
    <w:rsid w:val="005A2834"/>
    <w:rsid w:val="005C689A"/>
    <w:rsid w:val="005E0F8D"/>
    <w:rsid w:val="005E2FCD"/>
    <w:rsid w:val="0061380E"/>
    <w:rsid w:val="00621888"/>
    <w:rsid w:val="0062373C"/>
    <w:rsid w:val="00630D75"/>
    <w:rsid w:val="006333E3"/>
    <w:rsid w:val="00635127"/>
    <w:rsid w:val="00660ABF"/>
    <w:rsid w:val="006707B9"/>
    <w:rsid w:val="00680926"/>
    <w:rsid w:val="006813A3"/>
    <w:rsid w:val="006943FF"/>
    <w:rsid w:val="006959FA"/>
    <w:rsid w:val="00697ACB"/>
    <w:rsid w:val="006A0A3C"/>
    <w:rsid w:val="006A7A0D"/>
    <w:rsid w:val="006B3B17"/>
    <w:rsid w:val="006B4F7A"/>
    <w:rsid w:val="006C0CF2"/>
    <w:rsid w:val="007041EA"/>
    <w:rsid w:val="00712EDF"/>
    <w:rsid w:val="00715A88"/>
    <w:rsid w:val="00733908"/>
    <w:rsid w:val="00745CB8"/>
    <w:rsid w:val="00750B5C"/>
    <w:rsid w:val="00755FAA"/>
    <w:rsid w:val="00766343"/>
    <w:rsid w:val="00793D73"/>
    <w:rsid w:val="007B4C3A"/>
    <w:rsid w:val="007B5221"/>
    <w:rsid w:val="007B5D78"/>
    <w:rsid w:val="007D4AE9"/>
    <w:rsid w:val="007D5046"/>
    <w:rsid w:val="007E487F"/>
    <w:rsid w:val="007F2AE5"/>
    <w:rsid w:val="00802774"/>
    <w:rsid w:val="00824CD8"/>
    <w:rsid w:val="00833B7A"/>
    <w:rsid w:val="008343BF"/>
    <w:rsid w:val="0084711A"/>
    <w:rsid w:val="00855913"/>
    <w:rsid w:val="00856FCE"/>
    <w:rsid w:val="0086674D"/>
    <w:rsid w:val="00871A15"/>
    <w:rsid w:val="008737E0"/>
    <w:rsid w:val="00884CAD"/>
    <w:rsid w:val="008B56D5"/>
    <w:rsid w:val="008B64C9"/>
    <w:rsid w:val="008C5853"/>
    <w:rsid w:val="008D1FF2"/>
    <w:rsid w:val="008E4CAC"/>
    <w:rsid w:val="00902631"/>
    <w:rsid w:val="00905CA3"/>
    <w:rsid w:val="00911C83"/>
    <w:rsid w:val="009307C6"/>
    <w:rsid w:val="00934CEB"/>
    <w:rsid w:val="00941493"/>
    <w:rsid w:val="009454A1"/>
    <w:rsid w:val="00954F26"/>
    <w:rsid w:val="00961348"/>
    <w:rsid w:val="00965A2B"/>
    <w:rsid w:val="009675E0"/>
    <w:rsid w:val="00985CF1"/>
    <w:rsid w:val="0098744B"/>
    <w:rsid w:val="009A118E"/>
    <w:rsid w:val="009A684D"/>
    <w:rsid w:val="009B2FE8"/>
    <w:rsid w:val="009B47E5"/>
    <w:rsid w:val="009B567E"/>
    <w:rsid w:val="009B6831"/>
    <w:rsid w:val="009C6729"/>
    <w:rsid w:val="009D1858"/>
    <w:rsid w:val="009D5AF1"/>
    <w:rsid w:val="009D66FD"/>
    <w:rsid w:val="009E7103"/>
    <w:rsid w:val="009F6BBF"/>
    <w:rsid w:val="00A00C8E"/>
    <w:rsid w:val="00A34B48"/>
    <w:rsid w:val="00A42BF2"/>
    <w:rsid w:val="00A50EDF"/>
    <w:rsid w:val="00A51928"/>
    <w:rsid w:val="00A61C53"/>
    <w:rsid w:val="00A74AA7"/>
    <w:rsid w:val="00A75160"/>
    <w:rsid w:val="00A8358F"/>
    <w:rsid w:val="00A965F2"/>
    <w:rsid w:val="00AA790C"/>
    <w:rsid w:val="00AD4DBC"/>
    <w:rsid w:val="00AE2EFA"/>
    <w:rsid w:val="00AE319A"/>
    <w:rsid w:val="00B05FC6"/>
    <w:rsid w:val="00B31439"/>
    <w:rsid w:val="00B4466D"/>
    <w:rsid w:val="00B80892"/>
    <w:rsid w:val="00BA6C79"/>
    <w:rsid w:val="00BB3A02"/>
    <w:rsid w:val="00BD5910"/>
    <w:rsid w:val="00BE19BF"/>
    <w:rsid w:val="00BE283B"/>
    <w:rsid w:val="00BE3ADE"/>
    <w:rsid w:val="00BE6BD0"/>
    <w:rsid w:val="00C2604B"/>
    <w:rsid w:val="00C3456F"/>
    <w:rsid w:val="00C5261A"/>
    <w:rsid w:val="00C57FE0"/>
    <w:rsid w:val="00C74B8E"/>
    <w:rsid w:val="00C901B5"/>
    <w:rsid w:val="00CB4FC1"/>
    <w:rsid w:val="00CC678F"/>
    <w:rsid w:val="00CD1470"/>
    <w:rsid w:val="00CD5A8B"/>
    <w:rsid w:val="00CD6F72"/>
    <w:rsid w:val="00CE1731"/>
    <w:rsid w:val="00CE5888"/>
    <w:rsid w:val="00CE69F7"/>
    <w:rsid w:val="00D05374"/>
    <w:rsid w:val="00D10E57"/>
    <w:rsid w:val="00D208AC"/>
    <w:rsid w:val="00D23B21"/>
    <w:rsid w:val="00D34225"/>
    <w:rsid w:val="00D3615C"/>
    <w:rsid w:val="00D369D7"/>
    <w:rsid w:val="00D42620"/>
    <w:rsid w:val="00D518B7"/>
    <w:rsid w:val="00D66DC2"/>
    <w:rsid w:val="00D70145"/>
    <w:rsid w:val="00D71463"/>
    <w:rsid w:val="00D72BE9"/>
    <w:rsid w:val="00D764BE"/>
    <w:rsid w:val="00D804DD"/>
    <w:rsid w:val="00D8235F"/>
    <w:rsid w:val="00D91AAC"/>
    <w:rsid w:val="00DB65AC"/>
    <w:rsid w:val="00DC0156"/>
    <w:rsid w:val="00DC2409"/>
    <w:rsid w:val="00DD0FB8"/>
    <w:rsid w:val="00DD15E3"/>
    <w:rsid w:val="00DD665D"/>
    <w:rsid w:val="00DE2444"/>
    <w:rsid w:val="00DE413C"/>
    <w:rsid w:val="00DF046B"/>
    <w:rsid w:val="00E005C0"/>
    <w:rsid w:val="00E009EE"/>
    <w:rsid w:val="00E100A7"/>
    <w:rsid w:val="00E213A3"/>
    <w:rsid w:val="00E22BEB"/>
    <w:rsid w:val="00E339B6"/>
    <w:rsid w:val="00E34368"/>
    <w:rsid w:val="00E73055"/>
    <w:rsid w:val="00E743EC"/>
    <w:rsid w:val="00E757E5"/>
    <w:rsid w:val="00E77CDB"/>
    <w:rsid w:val="00E81A18"/>
    <w:rsid w:val="00E94347"/>
    <w:rsid w:val="00EB071C"/>
    <w:rsid w:val="00EB19A4"/>
    <w:rsid w:val="00EC14D9"/>
    <w:rsid w:val="00ED5469"/>
    <w:rsid w:val="00F0235C"/>
    <w:rsid w:val="00F03689"/>
    <w:rsid w:val="00F067C8"/>
    <w:rsid w:val="00F2263B"/>
    <w:rsid w:val="00F25685"/>
    <w:rsid w:val="00F26BD9"/>
    <w:rsid w:val="00F37EE7"/>
    <w:rsid w:val="00F41C85"/>
    <w:rsid w:val="00F670B2"/>
    <w:rsid w:val="00F71D0A"/>
    <w:rsid w:val="00F828B7"/>
    <w:rsid w:val="00F87426"/>
    <w:rsid w:val="00F95E3A"/>
    <w:rsid w:val="00FA1760"/>
    <w:rsid w:val="00FC4051"/>
    <w:rsid w:val="00FD3726"/>
    <w:rsid w:val="00FE2882"/>
    <w:rsid w:val="00FE75A8"/>
    <w:rsid w:val="00FF2944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5AE4A"/>
  <w15:chartTrackingRefBased/>
  <w15:docId w15:val="{A79046B8-B340-3A45-943C-F8BE5AB7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CF2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F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F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F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C0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C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C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C0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CF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C0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F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C0C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34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34B48"/>
    <w:rPr>
      <w:b/>
      <w:bCs/>
    </w:rPr>
  </w:style>
  <w:style w:type="character" w:styleId="Emphasis">
    <w:name w:val="Emphasis"/>
    <w:basedOn w:val="DefaultParagraphFont"/>
    <w:uiPriority w:val="20"/>
    <w:qFormat/>
    <w:rsid w:val="00A34B48"/>
    <w:rPr>
      <w:i/>
      <w:iCs/>
    </w:rPr>
  </w:style>
  <w:style w:type="table" w:styleId="TableGrid">
    <w:name w:val="Table Grid"/>
    <w:basedOn w:val="TableNormal"/>
    <w:uiPriority w:val="39"/>
    <w:rsid w:val="0098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6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DD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6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DD"/>
    <w:rPr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60F6612-2EAA-2544-A6D8-51C5CE156703}" type="doc">
      <dgm:prSet loTypeId="urn:microsoft.com/office/officeart/2005/8/layout/hierarchy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1FD93F4-7CAC-A347-B539-4839D9597D3E}">
      <dgm:prSet phldrT="[Text]" custT="1"/>
      <dgm:spPr>
        <a:solidFill>
          <a:schemeClr val="tx2">
            <a:lumMod val="10000"/>
            <a:lumOff val="90000"/>
          </a:schemeClr>
        </a:solidFill>
        <a:ln>
          <a:solidFill>
            <a:schemeClr val="tx2">
              <a:lumMod val="10000"/>
              <a:lumOff val="90000"/>
            </a:schemeClr>
          </a:solidFill>
        </a:ln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quality assessment framework</a:t>
          </a:r>
        </a:p>
      </dgm:t>
    </dgm:pt>
    <dgm:pt modelId="{C43F23DC-F761-C241-B4A1-9B42FDC619C1}" type="parTrans" cxnId="{08EDF822-F51C-6947-A68F-4FF1739C8B70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361BFC-2C0C-0549-8581-665C27E69939}" type="sibTrans" cxnId="{08EDF822-F51C-6947-A68F-4FF1739C8B70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B0D2DF-DC79-1C43-9E03-6BB0BA01EC89}">
      <dgm:prSet phldrT="[Text]"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gnitive level</a:t>
          </a:r>
        </a:p>
      </dgm:t>
    </dgm:pt>
    <dgm:pt modelId="{8A6A6A61-EA23-1143-8E58-31D900C3B243}" type="parTrans" cxnId="{45E43378-88D2-D045-A687-A6FDA3FEF5ED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8A373F-0E52-1D48-AA11-AFE0D88C1EC9}" type="sibTrans" cxnId="{45E43378-88D2-D045-A687-A6FDA3FEF5ED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264BC2-8A48-044E-A871-A0F858F1EB6B}">
      <dgm:prSet phldrT="[Text]"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pplication</a:t>
          </a:r>
        </a:p>
      </dgm:t>
    </dgm:pt>
    <dgm:pt modelId="{FC8C8F88-2A0E-F840-9C68-B242BCA7BE18}" type="parTrans" cxnId="{6809C86F-A9D1-D44D-8050-370BDC2A52D1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29FEF3E-3C3D-8443-824D-C2E7CEF6A7A8}" type="sibTrans" cxnId="{6809C86F-A9D1-D44D-8050-370BDC2A52D1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C6D9F42-D99F-194F-8021-FC9BF2D0D941}">
      <dgm:prSet phldrT="[Text]"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harmacology concept addressed</a:t>
          </a:r>
        </a:p>
      </dgm:t>
    </dgm:pt>
    <dgm:pt modelId="{68CB10C9-3A7B-B84E-83AD-6A306FC14078}" type="parTrans" cxnId="{B862F448-04EB-2E44-ADD5-FE46107B9EBD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B47F79-98F4-6247-AFB1-2A8E22175B06}" type="sibTrans" cxnId="{B862F448-04EB-2E44-ADD5-FE46107B9EBD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BEB7907-0671-FE44-8111-EFFDD33F0762}">
      <dgm:prSet phldrT="[Text]"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b-concepts of pharmacology</a:t>
          </a:r>
        </a:p>
      </dgm:t>
    </dgm:pt>
    <dgm:pt modelId="{5E94904A-5A64-1B46-8442-C910607DD436}" type="parTrans" cxnId="{94A16D85-263B-DA4A-8D30-D8EBF26A55A0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1626EA-CA35-2942-9550-AF4904B6F968}" type="sibTrans" cxnId="{94A16D85-263B-DA4A-8D30-D8EBF26A55A0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408819-3230-DC4D-97B0-2ADB1CE8F05D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writing guidelines (IWGs)</a:t>
          </a:r>
        </a:p>
      </dgm:t>
    </dgm:pt>
    <dgm:pt modelId="{7A504ACF-078B-4B41-AD33-A144AEA7FCD7}" type="parTrans" cxnId="{828CFDB0-9DBE-8944-A86D-36EA62868F39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4397D3-B635-7C49-96AD-405DE1ADD7C2}" type="sibTrans" cxnId="{828CFDB0-9DBE-8944-A86D-36EA62868F39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0F2CEC-09E6-DC43-BB64-9127A5638CE0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statistics</a:t>
          </a:r>
        </a:p>
      </dgm:t>
    </dgm:pt>
    <dgm:pt modelId="{71E821A7-D94C-7B41-8FA6-2D879C16FC70}" type="parTrans" cxnId="{27F5CF04-9F7B-DB49-B05A-127F0FB98400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2D43D7-4608-A445-AF58-64BCC817F002}" type="sibTrans" cxnId="{27F5CF04-9F7B-DB49-B05A-127F0FB98400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039E3B-7DDE-2F41-8FE5-46A80F03C608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mpliant to 22 guidelines from 23 </a:t>
          </a:r>
        </a:p>
      </dgm:t>
    </dgm:pt>
    <dgm:pt modelId="{179A2526-5B64-6D41-9BDF-53C0C885332B}" type="parTrans" cxnId="{1E8BF6BD-4D37-534C-8D06-CDC304F0DBF9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3039CC-9159-E34B-893B-010B7FA6372A}" type="sibTrans" cxnId="{1E8BF6BD-4D37-534C-8D06-CDC304F0DBF9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B3D8AF-2733-B148-8367-82D981FDCAD4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oderate difficulty (p=0.43); Excellent discrimination (r</a:t>
          </a:r>
          <a:r>
            <a:rPr lang="en-US" sz="1200" baseline="-25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b =</a:t>
          </a:r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0.37)</a:t>
          </a:r>
        </a:p>
      </dgm:t>
    </dgm:pt>
    <dgm:pt modelId="{5310DA99-7786-3640-B102-9D6815C02739}" type="parTrans" cxnId="{23FED3E7-D736-E94F-A64B-A4659E1F55ED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840560B-0057-F246-84FD-BDD39460357C}" type="sibTrans" cxnId="{23FED3E7-D736-E94F-A64B-A4659E1F55ED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892356-44DB-6943-967E-6E9115C237F3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ternal </a:t>
          </a:r>
        </a:p>
        <a:p>
          <a:pPr algn="ctr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istencey</a:t>
          </a:r>
        </a:p>
      </dgm:t>
    </dgm:pt>
    <dgm:pt modelId="{7DCFC813-8393-7F4E-AF2D-7C9F54A2798C}" type="parTrans" cxnId="{4A8D11C9-A084-6C46-91F1-B42D92E4C21C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754D03-3CEE-D145-8293-BCAD2E0FC32E}" type="sibTrans" cxnId="{4A8D11C9-A084-6C46-91F1-B42D92E4C21C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mc:AlternateContent xmlns:mc="http://schemas.openxmlformats.org/markup-compatibility/2006" xmlns:a14="http://schemas.microsoft.com/office/drawing/2010/main">
      <mc:Choice Requires="a14">
        <dgm:pt modelId="{575E34CE-8849-8A48-BCD3-93D26C341216}">
          <dgm:prSet custT="1"/>
          <dgm:spPr>
            <a:solidFill>
              <a:schemeClr val="tx2">
                <a:lumMod val="10000"/>
                <a:lumOff val="90000"/>
              </a:schemeClr>
            </a:solidFill>
          </dgm:spPr>
          <dgm:t>
            <a:bodyPr/>
            <a:lstStyle/>
            <a:p>
              <a:pPr algn="ctr"/>
              <a:r>
                <a: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Cronbach’s alpha </a:t>
              </a:r>
            </a:p>
            <a:p>
              <a:pPr algn="ctr"/>
              <a:r>
                <a:rPr lang="en-US" sz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 (</a:t>
              </a:r>
              <a14:m>
                <m:oMath xmlns:m="http://schemas.openxmlformats.org/officeDocument/2006/math">
                  <m:r>
                    <a:rPr lang="en-US" sz="1200" i="1" baseline="0">
                      <a:solidFill>
                        <a:schemeClr val="tx1"/>
                      </a:solidFill>
                      <a:latin typeface="Cambria Math" panose="02040503050406030204" pitchFamily="18" charset="0"/>
                      <a:ea typeface="Cambria Math" panose="02040503050406030204" pitchFamily="18" charset="0"/>
                      <a:cs typeface="Times New Roman" panose="02020603050405020304" pitchFamily="18" charset="0"/>
                    </a:rPr>
                    <m:t>𝛼</m:t>
                  </m:r>
                  <m:r>
                    <a:rPr lang="en-US" sz="1200" b="0" i="1" baseline="0">
                      <a:solidFill>
                        <a:schemeClr val="tx1"/>
                      </a:solidFill>
                      <a:latin typeface="Cambria Math" panose="02040503050406030204" pitchFamily="18" charset="0"/>
                      <a:ea typeface="Cambria Math" panose="02040503050406030204" pitchFamily="18" charset="0"/>
                      <a:cs typeface="Times New Roman" panose="02020603050405020304" pitchFamily="18" charset="0"/>
                    </a:rPr>
                    <m:t>= </m:t>
                  </m:r>
                </m:oMath>
              </a14:m>
              <a:r>
                <a:rPr lang="en-US" sz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0.65)</a:t>
              </a:r>
            </a:p>
          </dgm:t>
        </dgm:pt>
      </mc:Choice>
      <mc:Fallback xmlns="">
        <dgm:pt modelId="{575E34CE-8849-8A48-BCD3-93D26C341216}">
          <dgm:prSet custT="1"/>
          <dgm:spPr>
            <a:solidFill>
              <a:schemeClr val="tx2">
                <a:lumMod val="10000"/>
                <a:lumOff val="90000"/>
              </a:schemeClr>
            </a:solidFill>
          </dgm:spPr>
          <dgm:t>
            <a:bodyPr/>
            <a:lstStyle/>
            <a:p>
              <a:pPr algn="ctr"/>
              <a:r>
                <a: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Cronbach’s alpha </a:t>
              </a:r>
            </a:p>
            <a:p>
              <a:pPr algn="ctr"/>
              <a:r>
                <a:rPr lang="en-US" sz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 (</a:t>
              </a:r>
              <a:r>
                <a:rPr lang="en-US" sz="1200" i="0" baseline="0">
                  <a:solidFill>
                    <a:schemeClr val="tx1"/>
                  </a:solidFill>
                  <a:latin typeface="Cambria Math" panose="02040503050406030204" pitchFamily="18" charset="0"/>
                  <a:ea typeface="Cambria Math" panose="02040503050406030204" pitchFamily="18" charset="0"/>
                  <a:cs typeface="Times New Roman" panose="02020603050405020304" pitchFamily="18" charset="0"/>
                </a:rPr>
                <a:t>𝛼</a:t>
              </a:r>
              <a:r>
                <a:rPr lang="en-US" sz="1200" b="0" i="0" baseline="0">
                  <a:solidFill>
                    <a:schemeClr val="tx1"/>
                  </a:solidFill>
                  <a:latin typeface="Cambria Math" panose="02040503050406030204" pitchFamily="18" charset="0"/>
                  <a:ea typeface="Cambria Math" panose="02040503050406030204" pitchFamily="18" charset="0"/>
                  <a:cs typeface="Times New Roman" panose="02020603050405020304" pitchFamily="18" charset="0"/>
                </a:rPr>
                <a:t>= </a:t>
              </a:r>
              <a:r>
                <a:rPr lang="en-US" sz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0.65)</a:t>
              </a:r>
            </a:p>
          </dgm:t>
        </dgm:pt>
      </mc:Fallback>
    </mc:AlternateContent>
    <dgm:pt modelId="{0A955357-4704-564A-ACE6-D52B78FAF027}" type="parTrans" cxnId="{1C98AF97-0233-DA48-A972-5316DB20502D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1BD72C-1513-BB4D-B405-82BAEB38B2A7}" type="sibTrans" cxnId="{1C98AF97-0233-DA48-A972-5316DB20502D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F552259-4DC5-814B-85DD-1A0580D3A3E9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l">
            <a:buNone/>
          </a:pPr>
          <a:r>
            <a:rPr lang="en-US" sz="1200" i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quires application of pharmacokinetics (PK) principles (steady-state time depends on half-lives, not does) to predict the outcomes of a dosing change</a:t>
          </a:r>
          <a:endParaRPr lang="en-US" sz="1200" i="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F46A24-FA07-7846-9C51-3058A00E05AC}" type="parTrans" cxnId="{BC9AA3F7-06D2-D446-A433-09C2341B657C}">
      <dgm:prSet custT="1"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966FF9-5367-B446-BB8B-A018C994232D}" type="sibTrans" cxnId="{BC9AA3F7-06D2-D446-A433-09C2341B657C}">
      <dgm:prSet/>
      <dgm:spPr/>
      <dgm:t>
        <a:bodyPr/>
        <a:lstStyle/>
        <a:p>
          <a:pPr algn="ctr"/>
          <a:endParaRPr lang="en-US" sz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FD4BD3-50CA-214C-AE75-E785D3DAB2B4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l">
            <a:buNone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he time taken to reach steady-state concentration depends on the elimination half-life.</a:t>
          </a:r>
          <a:endParaRPr lang="en-US" sz="120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2D3786-FCBD-3342-A7F7-5D75C5C46FD7}" type="parTrans" cxnId="{68DD5E67-0ACF-7B4C-814B-42F3CB50DB24}">
      <dgm:prSet/>
      <dgm:spPr/>
      <dgm:t>
        <a:bodyPr/>
        <a:lstStyle/>
        <a:p>
          <a:endParaRPr lang="en-US" baseline="0"/>
        </a:p>
      </dgm:t>
    </dgm:pt>
    <dgm:pt modelId="{C12E1B08-EF5E-9B46-A7DF-B5173CAC333B}" type="sibTrans" cxnId="{68DD5E67-0ACF-7B4C-814B-42F3CB50DB24}">
      <dgm:prSet/>
      <dgm:spPr/>
      <dgm:t>
        <a:bodyPr/>
        <a:lstStyle/>
        <a:p>
          <a:endParaRPr lang="en-US" baseline="0"/>
        </a:p>
      </dgm:t>
    </dgm:pt>
    <dgm:pt modelId="{7DEA2319-4A29-C241-AF85-EA9B381EB590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l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ear stem with complete information, plausible, distracters, single best answer</a:t>
          </a:r>
        </a:p>
      </dgm:t>
    </dgm:pt>
    <dgm:pt modelId="{1DC18EE2-9C1C-5547-A79F-8B057812ED5D}" type="parTrans" cxnId="{55DD21D3-1689-4745-B0B8-7EB4EDF889BF}">
      <dgm:prSet/>
      <dgm:spPr/>
      <dgm:t>
        <a:bodyPr/>
        <a:lstStyle/>
        <a:p>
          <a:endParaRPr lang="en-US" baseline="0"/>
        </a:p>
      </dgm:t>
    </dgm:pt>
    <dgm:pt modelId="{74C3A72F-3D91-9D4F-9A34-2749F8CAD11E}" type="sibTrans" cxnId="{55DD21D3-1689-4745-B0B8-7EB4EDF889BF}">
      <dgm:prSet/>
      <dgm:spPr/>
      <dgm:t>
        <a:bodyPr/>
        <a:lstStyle/>
        <a:p>
          <a:endParaRPr lang="en-US" baseline="0"/>
        </a:p>
      </dgm:t>
    </dgm:pt>
    <dgm:pt modelId="{828A0994-265F-254B-838C-C6BE761E3379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l"/>
          <a:r>
            <a:rPr lang="en-US" sz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ffectively differentiate high versus low performers</a:t>
          </a:r>
        </a:p>
      </dgm:t>
    </dgm:pt>
    <dgm:pt modelId="{F9E990A2-E4F4-B241-BBD6-FF7821A91114}" type="parTrans" cxnId="{EB64B78A-61BD-6E4E-9A9A-F0F99FC4CFFD}">
      <dgm:prSet/>
      <dgm:spPr/>
      <dgm:t>
        <a:bodyPr/>
        <a:lstStyle/>
        <a:p>
          <a:endParaRPr lang="en-US" baseline="0"/>
        </a:p>
      </dgm:t>
    </dgm:pt>
    <dgm:pt modelId="{3990664F-0957-354C-84A7-8CC5C258B309}" type="sibTrans" cxnId="{EB64B78A-61BD-6E4E-9A9A-F0F99FC4CFFD}">
      <dgm:prSet/>
      <dgm:spPr/>
      <dgm:t>
        <a:bodyPr/>
        <a:lstStyle/>
        <a:p>
          <a:endParaRPr lang="en-US" baseline="0"/>
        </a:p>
      </dgm:t>
    </dgm:pt>
    <dgm:pt modelId="{70970E5F-59EE-D54F-9555-2A706D8D6E85}">
      <dgm:prSet custT="1"/>
      <dgm:spPr>
        <a:solidFill>
          <a:schemeClr val="tx2">
            <a:lumMod val="10000"/>
            <a:lumOff val="90000"/>
          </a:schemeClr>
        </a:solidFill>
      </dgm:spPr>
      <dgm:t>
        <a:bodyPr/>
        <a:lstStyle/>
        <a:p>
          <a:pPr algn="l">
            <a:buFont typeface="Times New Roman" panose="02020603050405020304" pitchFamily="18" charset="0"/>
            <a:buChar char="•"/>
          </a:pP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he item has </a:t>
          </a:r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cceptable reliability, </a:t>
          </a:r>
          <a:r>
            <a:rPr lang="en-AU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tained for further use and validation</a:t>
          </a:r>
          <a:endParaRPr lang="en-US" sz="120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1FEF03A-867A-B24D-87B0-D4598B47B8F3}" type="parTrans" cxnId="{402DEAEB-9CF6-744B-BA36-78185A4EAF8C}">
      <dgm:prSet/>
      <dgm:spPr/>
      <dgm:t>
        <a:bodyPr/>
        <a:lstStyle/>
        <a:p>
          <a:endParaRPr lang="en-US" baseline="0"/>
        </a:p>
      </dgm:t>
    </dgm:pt>
    <dgm:pt modelId="{46ED35E2-DACD-8247-9F7B-C8AD61FBD4F4}" type="sibTrans" cxnId="{402DEAEB-9CF6-744B-BA36-78185A4EAF8C}">
      <dgm:prSet/>
      <dgm:spPr/>
      <dgm:t>
        <a:bodyPr/>
        <a:lstStyle/>
        <a:p>
          <a:endParaRPr lang="en-US" baseline="0"/>
        </a:p>
      </dgm:t>
    </dgm:pt>
    <dgm:pt modelId="{2166429B-DAE6-4347-AF86-785CF5BEBAEB}" type="pres">
      <dgm:prSet presAssocID="{D60F6612-2EAA-2544-A6D8-51C5CE15670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687B5061-BD69-444D-877F-7943F5A43FE0}" type="pres">
      <dgm:prSet presAssocID="{01FD93F4-7CAC-A347-B539-4839D9597D3E}" presName="root1" presStyleCnt="0"/>
      <dgm:spPr/>
    </dgm:pt>
    <dgm:pt modelId="{E2F45363-DD33-964C-BBA2-144A26740832}" type="pres">
      <dgm:prSet presAssocID="{01FD93F4-7CAC-A347-B539-4839D9597D3E}" presName="LevelOneTextNode" presStyleLbl="node0" presStyleIdx="0" presStyleCnt="1" custScaleX="64536">
        <dgm:presLayoutVars>
          <dgm:chPref val="3"/>
        </dgm:presLayoutVars>
      </dgm:prSet>
      <dgm:spPr/>
    </dgm:pt>
    <dgm:pt modelId="{5468A972-7441-EC49-9D31-A00481F60501}" type="pres">
      <dgm:prSet presAssocID="{01FD93F4-7CAC-A347-B539-4839D9597D3E}" presName="level2hierChild" presStyleCnt="0"/>
      <dgm:spPr/>
    </dgm:pt>
    <dgm:pt modelId="{1C0A7DA7-F989-0945-9E34-FF2A97FEFD16}" type="pres">
      <dgm:prSet presAssocID="{8A6A6A61-EA23-1143-8E58-31D900C3B243}" presName="conn2-1" presStyleLbl="parChTrans1D2" presStyleIdx="0" presStyleCnt="5"/>
      <dgm:spPr/>
    </dgm:pt>
    <dgm:pt modelId="{8D1FFA5A-1415-694B-98D3-8B268C964794}" type="pres">
      <dgm:prSet presAssocID="{8A6A6A61-EA23-1143-8E58-31D900C3B243}" presName="connTx" presStyleLbl="parChTrans1D2" presStyleIdx="0" presStyleCnt="5"/>
      <dgm:spPr/>
    </dgm:pt>
    <dgm:pt modelId="{7036A4E8-0F07-9D4A-8323-962809F11752}" type="pres">
      <dgm:prSet presAssocID="{33B0D2DF-DC79-1C43-9E03-6BB0BA01EC89}" presName="root2" presStyleCnt="0"/>
      <dgm:spPr/>
    </dgm:pt>
    <dgm:pt modelId="{0A0EF9BA-4B9B-1F4A-AB39-0CC7C5D583C4}" type="pres">
      <dgm:prSet presAssocID="{33B0D2DF-DC79-1C43-9E03-6BB0BA01EC89}" presName="LevelTwoTextNode" presStyleLbl="node2" presStyleIdx="0" presStyleCnt="5">
        <dgm:presLayoutVars>
          <dgm:chPref val="3"/>
        </dgm:presLayoutVars>
      </dgm:prSet>
      <dgm:spPr/>
    </dgm:pt>
    <dgm:pt modelId="{D03933B2-3075-2143-A28B-DF89B767BAFF}" type="pres">
      <dgm:prSet presAssocID="{33B0D2DF-DC79-1C43-9E03-6BB0BA01EC89}" presName="level3hierChild" presStyleCnt="0"/>
      <dgm:spPr/>
    </dgm:pt>
    <dgm:pt modelId="{2055B4AA-C82A-6740-963C-13E37D8E13CE}" type="pres">
      <dgm:prSet presAssocID="{FC8C8F88-2A0E-F840-9C68-B242BCA7BE18}" presName="conn2-1" presStyleLbl="parChTrans1D3" presStyleIdx="0" presStyleCnt="5"/>
      <dgm:spPr/>
    </dgm:pt>
    <dgm:pt modelId="{C61E1B34-38B2-F348-9A2E-DC28AA0E59B0}" type="pres">
      <dgm:prSet presAssocID="{FC8C8F88-2A0E-F840-9C68-B242BCA7BE18}" presName="connTx" presStyleLbl="parChTrans1D3" presStyleIdx="0" presStyleCnt="5"/>
      <dgm:spPr/>
    </dgm:pt>
    <dgm:pt modelId="{F2B85FD5-27E3-7047-82F8-5AA76ADDE84D}" type="pres">
      <dgm:prSet presAssocID="{EA264BC2-8A48-044E-A871-A0F858F1EB6B}" presName="root2" presStyleCnt="0"/>
      <dgm:spPr/>
    </dgm:pt>
    <dgm:pt modelId="{151199AF-1D6D-4B46-85F6-141EB04A37FC}" type="pres">
      <dgm:prSet presAssocID="{EA264BC2-8A48-044E-A871-A0F858F1EB6B}" presName="LevelTwoTextNode" presStyleLbl="node3" presStyleIdx="0" presStyleCnt="5">
        <dgm:presLayoutVars>
          <dgm:chPref val="3"/>
        </dgm:presLayoutVars>
      </dgm:prSet>
      <dgm:spPr/>
    </dgm:pt>
    <dgm:pt modelId="{15040BE1-6EFE-6A4E-BC98-9C021985B375}" type="pres">
      <dgm:prSet presAssocID="{EA264BC2-8A48-044E-A871-A0F858F1EB6B}" presName="level3hierChild" presStyleCnt="0"/>
      <dgm:spPr/>
    </dgm:pt>
    <dgm:pt modelId="{547F265D-B148-1A45-94F2-8A3F75267E4E}" type="pres">
      <dgm:prSet presAssocID="{8BF46A24-FA07-7846-9C51-3058A00E05AC}" presName="conn2-1" presStyleLbl="parChTrans1D4" presStyleIdx="0" presStyleCnt="5"/>
      <dgm:spPr/>
    </dgm:pt>
    <dgm:pt modelId="{CA76E08A-6EDA-EE42-B74F-785A5DC39BFC}" type="pres">
      <dgm:prSet presAssocID="{8BF46A24-FA07-7846-9C51-3058A00E05AC}" presName="connTx" presStyleLbl="parChTrans1D4" presStyleIdx="0" presStyleCnt="5"/>
      <dgm:spPr/>
    </dgm:pt>
    <dgm:pt modelId="{CA42AC9E-EDAF-0D4A-82DB-F13B28D76C28}" type="pres">
      <dgm:prSet presAssocID="{0F552259-4DC5-814B-85DD-1A0580D3A3E9}" presName="root2" presStyleCnt="0"/>
      <dgm:spPr/>
    </dgm:pt>
    <dgm:pt modelId="{854B5E7F-6F55-3C45-9F73-4CA2FDB4B7F9}" type="pres">
      <dgm:prSet presAssocID="{0F552259-4DC5-814B-85DD-1A0580D3A3E9}" presName="LevelTwoTextNode" presStyleLbl="node4" presStyleIdx="0" presStyleCnt="5" custScaleX="141119">
        <dgm:presLayoutVars>
          <dgm:chPref val="3"/>
        </dgm:presLayoutVars>
      </dgm:prSet>
      <dgm:spPr/>
    </dgm:pt>
    <dgm:pt modelId="{97E06D65-DA06-EA41-B6E4-0A62E22B93EB}" type="pres">
      <dgm:prSet presAssocID="{0F552259-4DC5-814B-85DD-1A0580D3A3E9}" presName="level3hierChild" presStyleCnt="0"/>
      <dgm:spPr/>
    </dgm:pt>
    <dgm:pt modelId="{94FDEC65-5767-914A-BD6A-92E4730D8F3B}" type="pres">
      <dgm:prSet presAssocID="{68CB10C9-3A7B-B84E-83AD-6A306FC14078}" presName="conn2-1" presStyleLbl="parChTrans1D2" presStyleIdx="1" presStyleCnt="5"/>
      <dgm:spPr/>
    </dgm:pt>
    <dgm:pt modelId="{00665171-F997-DC40-88B4-EDE115CC9F76}" type="pres">
      <dgm:prSet presAssocID="{68CB10C9-3A7B-B84E-83AD-6A306FC14078}" presName="connTx" presStyleLbl="parChTrans1D2" presStyleIdx="1" presStyleCnt="5"/>
      <dgm:spPr/>
    </dgm:pt>
    <dgm:pt modelId="{74235C86-FD66-9C40-958B-C69A8CEB41BB}" type="pres">
      <dgm:prSet presAssocID="{4C6D9F42-D99F-194F-8021-FC9BF2D0D941}" presName="root2" presStyleCnt="0"/>
      <dgm:spPr/>
    </dgm:pt>
    <dgm:pt modelId="{36F9B7C4-8392-D043-8718-84A1B1B9D40A}" type="pres">
      <dgm:prSet presAssocID="{4C6D9F42-D99F-194F-8021-FC9BF2D0D941}" presName="LevelTwoTextNode" presStyleLbl="node2" presStyleIdx="1" presStyleCnt="5">
        <dgm:presLayoutVars>
          <dgm:chPref val="3"/>
        </dgm:presLayoutVars>
      </dgm:prSet>
      <dgm:spPr/>
    </dgm:pt>
    <dgm:pt modelId="{9EEBB0DF-1140-C040-820F-4476F79588F4}" type="pres">
      <dgm:prSet presAssocID="{4C6D9F42-D99F-194F-8021-FC9BF2D0D941}" presName="level3hierChild" presStyleCnt="0"/>
      <dgm:spPr/>
    </dgm:pt>
    <dgm:pt modelId="{FFEC30E2-E366-614C-AACE-BE5D6A5F958A}" type="pres">
      <dgm:prSet presAssocID="{5E94904A-5A64-1B46-8442-C910607DD436}" presName="conn2-1" presStyleLbl="parChTrans1D3" presStyleIdx="1" presStyleCnt="5"/>
      <dgm:spPr/>
    </dgm:pt>
    <dgm:pt modelId="{7F062A0C-EA5A-8D49-99BF-0CD9F25AA8E3}" type="pres">
      <dgm:prSet presAssocID="{5E94904A-5A64-1B46-8442-C910607DD436}" presName="connTx" presStyleLbl="parChTrans1D3" presStyleIdx="1" presStyleCnt="5"/>
      <dgm:spPr/>
    </dgm:pt>
    <dgm:pt modelId="{4123F8A8-EC6D-F24A-B03D-5DC590E78A0F}" type="pres">
      <dgm:prSet presAssocID="{4BEB7907-0671-FE44-8111-EFFDD33F0762}" presName="root2" presStyleCnt="0"/>
      <dgm:spPr/>
    </dgm:pt>
    <dgm:pt modelId="{546A35B1-16E8-0C44-916B-1AAA85F6252B}" type="pres">
      <dgm:prSet presAssocID="{4BEB7907-0671-FE44-8111-EFFDD33F0762}" presName="LevelTwoTextNode" presStyleLbl="node3" presStyleIdx="1" presStyleCnt="5">
        <dgm:presLayoutVars>
          <dgm:chPref val="3"/>
        </dgm:presLayoutVars>
      </dgm:prSet>
      <dgm:spPr/>
    </dgm:pt>
    <dgm:pt modelId="{07130332-88E1-6943-A9D4-99D52857088E}" type="pres">
      <dgm:prSet presAssocID="{4BEB7907-0671-FE44-8111-EFFDD33F0762}" presName="level3hierChild" presStyleCnt="0"/>
      <dgm:spPr/>
    </dgm:pt>
    <dgm:pt modelId="{2A943FF1-5D18-DB46-8453-9CC337A7303E}" type="pres">
      <dgm:prSet presAssocID="{9E2D3786-FCBD-3342-A7F7-5D75C5C46FD7}" presName="conn2-1" presStyleLbl="parChTrans1D4" presStyleIdx="1" presStyleCnt="5"/>
      <dgm:spPr/>
    </dgm:pt>
    <dgm:pt modelId="{401A2178-5FA9-F643-B732-E5E799228ECC}" type="pres">
      <dgm:prSet presAssocID="{9E2D3786-FCBD-3342-A7F7-5D75C5C46FD7}" presName="connTx" presStyleLbl="parChTrans1D4" presStyleIdx="1" presStyleCnt="5"/>
      <dgm:spPr/>
    </dgm:pt>
    <dgm:pt modelId="{F60D82AC-3956-AB40-9B5A-77ECF559E942}" type="pres">
      <dgm:prSet presAssocID="{5EFD4BD3-50CA-214C-AE75-E785D3DAB2B4}" presName="root2" presStyleCnt="0"/>
      <dgm:spPr/>
    </dgm:pt>
    <dgm:pt modelId="{EEF563E0-7FA4-124D-8F8F-2AA6D180CA79}" type="pres">
      <dgm:prSet presAssocID="{5EFD4BD3-50CA-214C-AE75-E785D3DAB2B4}" presName="LevelTwoTextNode" presStyleLbl="node4" presStyleIdx="1" presStyleCnt="5" custScaleX="141119">
        <dgm:presLayoutVars>
          <dgm:chPref val="3"/>
        </dgm:presLayoutVars>
      </dgm:prSet>
      <dgm:spPr/>
    </dgm:pt>
    <dgm:pt modelId="{6599DE78-E137-DF42-83F1-D5DBD5933A45}" type="pres">
      <dgm:prSet presAssocID="{5EFD4BD3-50CA-214C-AE75-E785D3DAB2B4}" presName="level3hierChild" presStyleCnt="0"/>
      <dgm:spPr/>
    </dgm:pt>
    <dgm:pt modelId="{7AEA0A27-D6EC-584C-B4B0-E3D70EF3DF9F}" type="pres">
      <dgm:prSet presAssocID="{7A504ACF-078B-4B41-AD33-A144AEA7FCD7}" presName="conn2-1" presStyleLbl="parChTrans1D2" presStyleIdx="2" presStyleCnt="5"/>
      <dgm:spPr/>
    </dgm:pt>
    <dgm:pt modelId="{C1DB964F-438F-C54D-B3C7-C12946DDDD40}" type="pres">
      <dgm:prSet presAssocID="{7A504ACF-078B-4B41-AD33-A144AEA7FCD7}" presName="connTx" presStyleLbl="parChTrans1D2" presStyleIdx="2" presStyleCnt="5"/>
      <dgm:spPr/>
    </dgm:pt>
    <dgm:pt modelId="{3D54B2DD-4FA3-3046-9D74-5DA574E49D20}" type="pres">
      <dgm:prSet presAssocID="{08408819-3230-DC4D-97B0-2ADB1CE8F05D}" presName="root2" presStyleCnt="0"/>
      <dgm:spPr/>
    </dgm:pt>
    <dgm:pt modelId="{84A42732-A2BB-7442-BED3-1609E1BDC29E}" type="pres">
      <dgm:prSet presAssocID="{08408819-3230-DC4D-97B0-2ADB1CE8F05D}" presName="LevelTwoTextNode" presStyleLbl="node2" presStyleIdx="2" presStyleCnt="5">
        <dgm:presLayoutVars>
          <dgm:chPref val="3"/>
        </dgm:presLayoutVars>
      </dgm:prSet>
      <dgm:spPr/>
    </dgm:pt>
    <dgm:pt modelId="{06B6EFD3-8D1B-D041-A92E-FEC87296ECDD}" type="pres">
      <dgm:prSet presAssocID="{08408819-3230-DC4D-97B0-2ADB1CE8F05D}" presName="level3hierChild" presStyleCnt="0"/>
      <dgm:spPr/>
    </dgm:pt>
    <dgm:pt modelId="{EDC8587C-C1ED-6B4A-AE0A-153F9EF8DDA0}" type="pres">
      <dgm:prSet presAssocID="{179A2526-5B64-6D41-9BDF-53C0C885332B}" presName="conn2-1" presStyleLbl="parChTrans1D3" presStyleIdx="2" presStyleCnt="5"/>
      <dgm:spPr/>
    </dgm:pt>
    <dgm:pt modelId="{7C82F9F8-3499-A449-B351-6B4292BF38CB}" type="pres">
      <dgm:prSet presAssocID="{179A2526-5B64-6D41-9BDF-53C0C885332B}" presName="connTx" presStyleLbl="parChTrans1D3" presStyleIdx="2" presStyleCnt="5"/>
      <dgm:spPr/>
    </dgm:pt>
    <dgm:pt modelId="{EE414047-A520-0944-B425-5DC6F36F8F7D}" type="pres">
      <dgm:prSet presAssocID="{D8039E3B-7DDE-2F41-8FE5-46A80F03C608}" presName="root2" presStyleCnt="0"/>
      <dgm:spPr/>
    </dgm:pt>
    <dgm:pt modelId="{42EA4BF6-7EAF-7142-9B3C-1BDC36404448}" type="pres">
      <dgm:prSet presAssocID="{D8039E3B-7DDE-2F41-8FE5-46A80F03C608}" presName="LevelTwoTextNode" presStyleLbl="node3" presStyleIdx="2" presStyleCnt="5">
        <dgm:presLayoutVars>
          <dgm:chPref val="3"/>
        </dgm:presLayoutVars>
      </dgm:prSet>
      <dgm:spPr/>
    </dgm:pt>
    <dgm:pt modelId="{FF217BC5-91E3-6F4A-BCC7-8B08C6E9F888}" type="pres">
      <dgm:prSet presAssocID="{D8039E3B-7DDE-2F41-8FE5-46A80F03C608}" presName="level3hierChild" presStyleCnt="0"/>
      <dgm:spPr/>
    </dgm:pt>
    <dgm:pt modelId="{5E8650BB-9CE5-8349-ACC4-79F3EE258473}" type="pres">
      <dgm:prSet presAssocID="{1DC18EE2-9C1C-5547-A79F-8B057812ED5D}" presName="conn2-1" presStyleLbl="parChTrans1D4" presStyleIdx="2" presStyleCnt="5"/>
      <dgm:spPr/>
    </dgm:pt>
    <dgm:pt modelId="{A61B8E2D-84F2-3147-9DDB-18AA4D33724B}" type="pres">
      <dgm:prSet presAssocID="{1DC18EE2-9C1C-5547-A79F-8B057812ED5D}" presName="connTx" presStyleLbl="parChTrans1D4" presStyleIdx="2" presStyleCnt="5"/>
      <dgm:spPr/>
    </dgm:pt>
    <dgm:pt modelId="{82DE4A21-7899-9147-910F-BE8E927C5EA9}" type="pres">
      <dgm:prSet presAssocID="{7DEA2319-4A29-C241-AF85-EA9B381EB590}" presName="root2" presStyleCnt="0"/>
      <dgm:spPr/>
    </dgm:pt>
    <dgm:pt modelId="{EBDCDF27-9279-4345-A53D-C298F64B070A}" type="pres">
      <dgm:prSet presAssocID="{7DEA2319-4A29-C241-AF85-EA9B381EB590}" presName="LevelTwoTextNode" presStyleLbl="node4" presStyleIdx="2" presStyleCnt="5" custScaleX="141119">
        <dgm:presLayoutVars>
          <dgm:chPref val="3"/>
        </dgm:presLayoutVars>
      </dgm:prSet>
      <dgm:spPr/>
    </dgm:pt>
    <dgm:pt modelId="{89D86DAD-2890-684A-B928-EA529DC40E7E}" type="pres">
      <dgm:prSet presAssocID="{7DEA2319-4A29-C241-AF85-EA9B381EB590}" presName="level3hierChild" presStyleCnt="0"/>
      <dgm:spPr/>
    </dgm:pt>
    <dgm:pt modelId="{06214183-A9B2-1F40-A2FC-2B06FE951A38}" type="pres">
      <dgm:prSet presAssocID="{71E821A7-D94C-7B41-8FA6-2D879C16FC70}" presName="conn2-1" presStyleLbl="parChTrans1D2" presStyleIdx="3" presStyleCnt="5"/>
      <dgm:spPr/>
    </dgm:pt>
    <dgm:pt modelId="{E6655289-4E39-334F-BAB0-D82B36FB4A73}" type="pres">
      <dgm:prSet presAssocID="{71E821A7-D94C-7B41-8FA6-2D879C16FC70}" presName="connTx" presStyleLbl="parChTrans1D2" presStyleIdx="3" presStyleCnt="5"/>
      <dgm:spPr/>
    </dgm:pt>
    <dgm:pt modelId="{41063B9B-27A3-7842-8992-8F25EF44AC78}" type="pres">
      <dgm:prSet presAssocID="{190F2CEC-09E6-DC43-BB64-9127A5638CE0}" presName="root2" presStyleCnt="0"/>
      <dgm:spPr/>
    </dgm:pt>
    <dgm:pt modelId="{0FEE5B25-D306-1643-879B-411BC79979CA}" type="pres">
      <dgm:prSet presAssocID="{190F2CEC-09E6-DC43-BB64-9127A5638CE0}" presName="LevelTwoTextNode" presStyleLbl="node2" presStyleIdx="3" presStyleCnt="5">
        <dgm:presLayoutVars>
          <dgm:chPref val="3"/>
        </dgm:presLayoutVars>
      </dgm:prSet>
      <dgm:spPr/>
    </dgm:pt>
    <dgm:pt modelId="{182FCBFF-E825-3B48-A2A6-3BC914107910}" type="pres">
      <dgm:prSet presAssocID="{190F2CEC-09E6-DC43-BB64-9127A5638CE0}" presName="level3hierChild" presStyleCnt="0"/>
      <dgm:spPr/>
    </dgm:pt>
    <dgm:pt modelId="{47305337-DA0E-364A-8C9D-94B624D51B6C}" type="pres">
      <dgm:prSet presAssocID="{5310DA99-7786-3640-B102-9D6815C02739}" presName="conn2-1" presStyleLbl="parChTrans1D3" presStyleIdx="3" presStyleCnt="5"/>
      <dgm:spPr/>
    </dgm:pt>
    <dgm:pt modelId="{AD26B5BA-02D9-EC44-A9EB-1BB76D372D2C}" type="pres">
      <dgm:prSet presAssocID="{5310DA99-7786-3640-B102-9D6815C02739}" presName="connTx" presStyleLbl="parChTrans1D3" presStyleIdx="3" presStyleCnt="5"/>
      <dgm:spPr/>
    </dgm:pt>
    <dgm:pt modelId="{382D3FEF-D979-A44E-8005-5C4E7B5FE60C}" type="pres">
      <dgm:prSet presAssocID="{88B3D8AF-2733-B148-8367-82D981FDCAD4}" presName="root2" presStyleCnt="0"/>
      <dgm:spPr/>
    </dgm:pt>
    <dgm:pt modelId="{8D9E5116-2088-344F-99D2-8FB698AF3054}" type="pres">
      <dgm:prSet presAssocID="{88B3D8AF-2733-B148-8367-82D981FDCAD4}" presName="LevelTwoTextNode" presStyleLbl="node3" presStyleIdx="3" presStyleCnt="5">
        <dgm:presLayoutVars>
          <dgm:chPref val="3"/>
        </dgm:presLayoutVars>
      </dgm:prSet>
      <dgm:spPr/>
    </dgm:pt>
    <dgm:pt modelId="{BA2EC564-3F3C-654D-B830-262E8F4408AD}" type="pres">
      <dgm:prSet presAssocID="{88B3D8AF-2733-B148-8367-82D981FDCAD4}" presName="level3hierChild" presStyleCnt="0"/>
      <dgm:spPr/>
    </dgm:pt>
    <dgm:pt modelId="{D3B40B31-91F1-D441-814A-3AB2800151CF}" type="pres">
      <dgm:prSet presAssocID="{F9E990A2-E4F4-B241-BBD6-FF7821A91114}" presName="conn2-1" presStyleLbl="parChTrans1D4" presStyleIdx="3" presStyleCnt="5"/>
      <dgm:spPr/>
    </dgm:pt>
    <dgm:pt modelId="{3C5A4747-9228-8C46-B160-3F082B4F0782}" type="pres">
      <dgm:prSet presAssocID="{F9E990A2-E4F4-B241-BBD6-FF7821A91114}" presName="connTx" presStyleLbl="parChTrans1D4" presStyleIdx="3" presStyleCnt="5"/>
      <dgm:spPr/>
    </dgm:pt>
    <dgm:pt modelId="{1B9DAE27-2BDC-FC4F-8573-3D23CA27E7AB}" type="pres">
      <dgm:prSet presAssocID="{828A0994-265F-254B-838C-C6BE761E3379}" presName="root2" presStyleCnt="0"/>
      <dgm:spPr/>
    </dgm:pt>
    <dgm:pt modelId="{B4D63149-252E-0647-B908-805A2C7DF98B}" type="pres">
      <dgm:prSet presAssocID="{828A0994-265F-254B-838C-C6BE761E3379}" presName="LevelTwoTextNode" presStyleLbl="node4" presStyleIdx="3" presStyleCnt="5" custScaleX="141119">
        <dgm:presLayoutVars>
          <dgm:chPref val="3"/>
        </dgm:presLayoutVars>
      </dgm:prSet>
      <dgm:spPr/>
    </dgm:pt>
    <dgm:pt modelId="{AE9D7F2E-BF14-284A-8700-946F24B91BA6}" type="pres">
      <dgm:prSet presAssocID="{828A0994-265F-254B-838C-C6BE761E3379}" presName="level3hierChild" presStyleCnt="0"/>
      <dgm:spPr/>
    </dgm:pt>
    <dgm:pt modelId="{C5DC8D19-6342-8F43-8E18-D0F4060A1947}" type="pres">
      <dgm:prSet presAssocID="{7DCFC813-8393-7F4E-AF2D-7C9F54A2798C}" presName="conn2-1" presStyleLbl="parChTrans1D2" presStyleIdx="4" presStyleCnt="5"/>
      <dgm:spPr/>
    </dgm:pt>
    <dgm:pt modelId="{AB86D18E-7831-754B-83DC-0555F4A967C7}" type="pres">
      <dgm:prSet presAssocID="{7DCFC813-8393-7F4E-AF2D-7C9F54A2798C}" presName="connTx" presStyleLbl="parChTrans1D2" presStyleIdx="4" presStyleCnt="5"/>
      <dgm:spPr/>
    </dgm:pt>
    <dgm:pt modelId="{E60C2C47-60A6-624F-A4B0-32C0AF37B49F}" type="pres">
      <dgm:prSet presAssocID="{F7892356-44DB-6943-967E-6E9115C237F3}" presName="root2" presStyleCnt="0"/>
      <dgm:spPr/>
    </dgm:pt>
    <dgm:pt modelId="{D1C9E450-3CA1-3447-9B1F-B4BC99A84D0A}" type="pres">
      <dgm:prSet presAssocID="{F7892356-44DB-6943-967E-6E9115C237F3}" presName="LevelTwoTextNode" presStyleLbl="node2" presStyleIdx="4" presStyleCnt="5">
        <dgm:presLayoutVars>
          <dgm:chPref val="3"/>
        </dgm:presLayoutVars>
      </dgm:prSet>
      <dgm:spPr/>
    </dgm:pt>
    <dgm:pt modelId="{672716D4-544D-8B48-AA3F-6D67F90C22BB}" type="pres">
      <dgm:prSet presAssocID="{F7892356-44DB-6943-967E-6E9115C237F3}" presName="level3hierChild" presStyleCnt="0"/>
      <dgm:spPr/>
    </dgm:pt>
    <dgm:pt modelId="{8CE7CDE0-4BB5-104D-A297-1DA41710BABB}" type="pres">
      <dgm:prSet presAssocID="{0A955357-4704-564A-ACE6-D52B78FAF027}" presName="conn2-1" presStyleLbl="parChTrans1D3" presStyleIdx="4" presStyleCnt="5"/>
      <dgm:spPr/>
    </dgm:pt>
    <dgm:pt modelId="{3B22C594-4B41-BF40-B56E-2D25A25450A6}" type="pres">
      <dgm:prSet presAssocID="{0A955357-4704-564A-ACE6-D52B78FAF027}" presName="connTx" presStyleLbl="parChTrans1D3" presStyleIdx="4" presStyleCnt="5"/>
      <dgm:spPr/>
    </dgm:pt>
    <dgm:pt modelId="{8CFAFF7B-72A0-B34F-ACEA-999184AB2670}" type="pres">
      <dgm:prSet presAssocID="{575E34CE-8849-8A48-BCD3-93D26C341216}" presName="root2" presStyleCnt="0"/>
      <dgm:spPr/>
    </dgm:pt>
    <dgm:pt modelId="{0E720BD1-0D0A-9844-802C-3896D0E494F1}" type="pres">
      <dgm:prSet presAssocID="{575E34CE-8849-8A48-BCD3-93D26C341216}" presName="LevelTwoTextNode" presStyleLbl="node3" presStyleIdx="4" presStyleCnt="5">
        <dgm:presLayoutVars>
          <dgm:chPref val="3"/>
        </dgm:presLayoutVars>
      </dgm:prSet>
      <dgm:spPr/>
    </dgm:pt>
    <dgm:pt modelId="{929A2500-2B44-8242-A96B-0B291FC510F2}" type="pres">
      <dgm:prSet presAssocID="{575E34CE-8849-8A48-BCD3-93D26C341216}" presName="level3hierChild" presStyleCnt="0"/>
      <dgm:spPr/>
    </dgm:pt>
    <dgm:pt modelId="{D1995A7E-745A-A34D-B12E-48F8829FD6DA}" type="pres">
      <dgm:prSet presAssocID="{41FEF03A-867A-B24D-87B0-D4598B47B8F3}" presName="conn2-1" presStyleLbl="parChTrans1D4" presStyleIdx="4" presStyleCnt="5"/>
      <dgm:spPr/>
    </dgm:pt>
    <dgm:pt modelId="{F212B6DC-6410-5340-9597-400EE54065D4}" type="pres">
      <dgm:prSet presAssocID="{41FEF03A-867A-B24D-87B0-D4598B47B8F3}" presName="connTx" presStyleLbl="parChTrans1D4" presStyleIdx="4" presStyleCnt="5"/>
      <dgm:spPr/>
    </dgm:pt>
    <dgm:pt modelId="{F854BF33-C04C-F84F-9817-DCBE8A9F1FFC}" type="pres">
      <dgm:prSet presAssocID="{70970E5F-59EE-D54F-9555-2A706D8D6E85}" presName="root2" presStyleCnt="0"/>
      <dgm:spPr/>
    </dgm:pt>
    <dgm:pt modelId="{24CBA0CC-21C5-6541-AC8D-17A21E41F929}" type="pres">
      <dgm:prSet presAssocID="{70970E5F-59EE-D54F-9555-2A706D8D6E85}" presName="LevelTwoTextNode" presStyleLbl="node4" presStyleIdx="4" presStyleCnt="5" custScaleX="141119">
        <dgm:presLayoutVars>
          <dgm:chPref val="3"/>
        </dgm:presLayoutVars>
      </dgm:prSet>
      <dgm:spPr/>
    </dgm:pt>
    <dgm:pt modelId="{47FECC3C-4C14-8B4B-B8AA-09F65225B9B1}" type="pres">
      <dgm:prSet presAssocID="{70970E5F-59EE-D54F-9555-2A706D8D6E85}" presName="level3hierChild" presStyleCnt="0"/>
      <dgm:spPr/>
    </dgm:pt>
  </dgm:ptLst>
  <dgm:cxnLst>
    <dgm:cxn modelId="{CE309402-1829-084E-8972-0E23528AA6D6}" type="presOf" srcId="{F7892356-44DB-6943-967E-6E9115C237F3}" destId="{D1C9E450-3CA1-3447-9B1F-B4BC99A84D0A}" srcOrd="0" destOrd="0" presId="urn:microsoft.com/office/officeart/2005/8/layout/hierarchy2"/>
    <dgm:cxn modelId="{27F5CF04-9F7B-DB49-B05A-127F0FB98400}" srcId="{01FD93F4-7CAC-A347-B539-4839D9597D3E}" destId="{190F2CEC-09E6-DC43-BB64-9127A5638CE0}" srcOrd="3" destOrd="0" parTransId="{71E821A7-D94C-7B41-8FA6-2D879C16FC70}" sibTransId="{0B2D43D7-4608-A445-AF58-64BCC817F002}"/>
    <dgm:cxn modelId="{E7238811-AC15-5C46-8590-B27CB31850E6}" type="presOf" srcId="{8A6A6A61-EA23-1143-8E58-31D900C3B243}" destId="{8D1FFA5A-1415-694B-98D3-8B268C964794}" srcOrd="1" destOrd="0" presId="urn:microsoft.com/office/officeart/2005/8/layout/hierarchy2"/>
    <dgm:cxn modelId="{2D85F318-B6FA-BF4E-956C-F6269EE5ABAC}" type="presOf" srcId="{71E821A7-D94C-7B41-8FA6-2D879C16FC70}" destId="{06214183-A9B2-1F40-A2FC-2B06FE951A38}" srcOrd="0" destOrd="0" presId="urn:microsoft.com/office/officeart/2005/8/layout/hierarchy2"/>
    <dgm:cxn modelId="{F787661A-51C3-3F4D-8034-D10831E17962}" type="presOf" srcId="{7DCFC813-8393-7F4E-AF2D-7C9F54A2798C}" destId="{C5DC8D19-6342-8F43-8E18-D0F4060A1947}" srcOrd="0" destOrd="0" presId="urn:microsoft.com/office/officeart/2005/8/layout/hierarchy2"/>
    <dgm:cxn modelId="{CCE0681E-80BC-304C-844A-7506E0619EDF}" type="presOf" srcId="{08408819-3230-DC4D-97B0-2ADB1CE8F05D}" destId="{84A42732-A2BB-7442-BED3-1609E1BDC29E}" srcOrd="0" destOrd="0" presId="urn:microsoft.com/office/officeart/2005/8/layout/hierarchy2"/>
    <dgm:cxn modelId="{08EDF822-F51C-6947-A68F-4FF1739C8B70}" srcId="{D60F6612-2EAA-2544-A6D8-51C5CE156703}" destId="{01FD93F4-7CAC-A347-B539-4839D9597D3E}" srcOrd="0" destOrd="0" parTransId="{C43F23DC-F761-C241-B4A1-9B42FDC619C1}" sibTransId="{12361BFC-2C0C-0549-8581-665C27E69939}"/>
    <dgm:cxn modelId="{22A61925-B383-744D-8283-6445E0CA52C3}" type="presOf" srcId="{5310DA99-7786-3640-B102-9D6815C02739}" destId="{47305337-DA0E-364A-8C9D-94B624D51B6C}" srcOrd="0" destOrd="0" presId="urn:microsoft.com/office/officeart/2005/8/layout/hierarchy2"/>
    <dgm:cxn modelId="{353F992B-29E8-A942-A108-6488E7E8B292}" type="presOf" srcId="{D60F6612-2EAA-2544-A6D8-51C5CE156703}" destId="{2166429B-DAE6-4347-AF86-785CF5BEBAEB}" srcOrd="0" destOrd="0" presId="urn:microsoft.com/office/officeart/2005/8/layout/hierarchy2"/>
    <dgm:cxn modelId="{6C0DF02B-26FB-574F-94B8-7BA84166C170}" type="presOf" srcId="{F9E990A2-E4F4-B241-BBD6-FF7821A91114}" destId="{D3B40B31-91F1-D441-814A-3AB2800151CF}" srcOrd="0" destOrd="0" presId="urn:microsoft.com/office/officeart/2005/8/layout/hierarchy2"/>
    <dgm:cxn modelId="{4E6B4737-D831-8B4B-BCA1-2340013954A2}" type="presOf" srcId="{7A504ACF-078B-4B41-AD33-A144AEA7FCD7}" destId="{7AEA0A27-D6EC-584C-B4B0-E3D70EF3DF9F}" srcOrd="0" destOrd="0" presId="urn:microsoft.com/office/officeart/2005/8/layout/hierarchy2"/>
    <dgm:cxn modelId="{40CBCE3A-8AC4-DC4E-9BD2-3E28754702B5}" type="presOf" srcId="{41FEF03A-867A-B24D-87B0-D4598B47B8F3}" destId="{F212B6DC-6410-5340-9597-400EE54065D4}" srcOrd="1" destOrd="0" presId="urn:microsoft.com/office/officeart/2005/8/layout/hierarchy2"/>
    <dgm:cxn modelId="{101B1C42-22B3-6840-978C-C06F16F68F63}" type="presOf" srcId="{0A955357-4704-564A-ACE6-D52B78FAF027}" destId="{3B22C594-4B41-BF40-B56E-2D25A25450A6}" srcOrd="1" destOrd="0" presId="urn:microsoft.com/office/officeart/2005/8/layout/hierarchy2"/>
    <dgm:cxn modelId="{B862F448-04EB-2E44-ADD5-FE46107B9EBD}" srcId="{01FD93F4-7CAC-A347-B539-4839D9597D3E}" destId="{4C6D9F42-D99F-194F-8021-FC9BF2D0D941}" srcOrd="1" destOrd="0" parTransId="{68CB10C9-3A7B-B84E-83AD-6A306FC14078}" sibTransId="{F4B47F79-98F4-6247-AFB1-2A8E22175B06}"/>
    <dgm:cxn modelId="{8BF2E84C-A1EB-CB4F-83B2-808D84913FA4}" type="presOf" srcId="{5E94904A-5A64-1B46-8442-C910607DD436}" destId="{7F062A0C-EA5A-8D49-99BF-0CD9F25AA8E3}" srcOrd="1" destOrd="0" presId="urn:microsoft.com/office/officeart/2005/8/layout/hierarchy2"/>
    <dgm:cxn modelId="{FD074D59-76BF-0C45-BAAA-01CD2E51E06E}" type="presOf" srcId="{0A955357-4704-564A-ACE6-D52B78FAF027}" destId="{8CE7CDE0-4BB5-104D-A297-1DA41710BABB}" srcOrd="0" destOrd="0" presId="urn:microsoft.com/office/officeart/2005/8/layout/hierarchy2"/>
    <dgm:cxn modelId="{E2A0215F-5CA2-6140-B4AF-6D3691DC648B}" type="presOf" srcId="{5310DA99-7786-3640-B102-9D6815C02739}" destId="{AD26B5BA-02D9-EC44-A9EB-1BB76D372D2C}" srcOrd="1" destOrd="0" presId="urn:microsoft.com/office/officeart/2005/8/layout/hierarchy2"/>
    <dgm:cxn modelId="{5E00AC5F-C94F-8F43-9036-41A574AF0F99}" type="presOf" srcId="{4BEB7907-0671-FE44-8111-EFFDD33F0762}" destId="{546A35B1-16E8-0C44-916B-1AAA85F6252B}" srcOrd="0" destOrd="0" presId="urn:microsoft.com/office/officeart/2005/8/layout/hierarchy2"/>
    <dgm:cxn modelId="{0A632B63-65C8-F14B-A6D8-A7A3F75FDF2D}" type="presOf" srcId="{179A2526-5B64-6D41-9BDF-53C0C885332B}" destId="{7C82F9F8-3499-A449-B351-6B4292BF38CB}" srcOrd="1" destOrd="0" presId="urn:microsoft.com/office/officeart/2005/8/layout/hierarchy2"/>
    <dgm:cxn modelId="{C1B7B766-1E33-F945-92BD-F0494DCCF043}" type="presOf" srcId="{9E2D3786-FCBD-3342-A7F7-5D75C5C46FD7}" destId="{401A2178-5FA9-F643-B732-E5E799228ECC}" srcOrd="1" destOrd="0" presId="urn:microsoft.com/office/officeart/2005/8/layout/hierarchy2"/>
    <dgm:cxn modelId="{68DD5E67-0ACF-7B4C-814B-42F3CB50DB24}" srcId="{4BEB7907-0671-FE44-8111-EFFDD33F0762}" destId="{5EFD4BD3-50CA-214C-AE75-E785D3DAB2B4}" srcOrd="0" destOrd="0" parTransId="{9E2D3786-FCBD-3342-A7F7-5D75C5C46FD7}" sibTransId="{C12E1B08-EF5E-9B46-A7DF-B5173CAC333B}"/>
    <dgm:cxn modelId="{8E4DB969-2C69-A14D-A9A1-2C40B8EAA118}" type="presOf" srcId="{01FD93F4-7CAC-A347-B539-4839D9597D3E}" destId="{E2F45363-DD33-964C-BBA2-144A26740832}" srcOrd="0" destOrd="0" presId="urn:microsoft.com/office/officeart/2005/8/layout/hierarchy2"/>
    <dgm:cxn modelId="{6B13CB69-ECD1-FD4A-A7B2-FD1CAB6BF16A}" type="presOf" srcId="{68CB10C9-3A7B-B84E-83AD-6A306FC14078}" destId="{94FDEC65-5767-914A-BD6A-92E4730D8F3B}" srcOrd="0" destOrd="0" presId="urn:microsoft.com/office/officeart/2005/8/layout/hierarchy2"/>
    <dgm:cxn modelId="{BCA2AF6B-866C-3F44-A561-A09287CB9A81}" type="presOf" srcId="{FC8C8F88-2A0E-F840-9C68-B242BCA7BE18}" destId="{C61E1B34-38B2-F348-9A2E-DC28AA0E59B0}" srcOrd="1" destOrd="0" presId="urn:microsoft.com/office/officeart/2005/8/layout/hierarchy2"/>
    <dgm:cxn modelId="{EBD8A66E-C3C5-8A47-B933-3E3A4169E5E3}" type="presOf" srcId="{41FEF03A-867A-B24D-87B0-D4598B47B8F3}" destId="{D1995A7E-745A-A34D-B12E-48F8829FD6DA}" srcOrd="0" destOrd="0" presId="urn:microsoft.com/office/officeart/2005/8/layout/hierarchy2"/>
    <dgm:cxn modelId="{6809C86F-A9D1-D44D-8050-370BDC2A52D1}" srcId="{33B0D2DF-DC79-1C43-9E03-6BB0BA01EC89}" destId="{EA264BC2-8A48-044E-A871-A0F858F1EB6B}" srcOrd="0" destOrd="0" parTransId="{FC8C8F88-2A0E-F840-9C68-B242BCA7BE18}" sibTransId="{B29FEF3E-3C3D-8443-824D-C2E7CEF6A7A8}"/>
    <dgm:cxn modelId="{45E43378-88D2-D045-A687-A6FDA3FEF5ED}" srcId="{01FD93F4-7CAC-A347-B539-4839D9597D3E}" destId="{33B0D2DF-DC79-1C43-9E03-6BB0BA01EC89}" srcOrd="0" destOrd="0" parTransId="{8A6A6A61-EA23-1143-8E58-31D900C3B243}" sibTransId="{4A8A373F-0E52-1D48-AA11-AFE0D88C1EC9}"/>
    <dgm:cxn modelId="{342EAA7A-F872-BC40-903D-3F1CC32A8C4F}" type="presOf" srcId="{70970E5F-59EE-D54F-9555-2A706D8D6E85}" destId="{24CBA0CC-21C5-6541-AC8D-17A21E41F929}" srcOrd="0" destOrd="0" presId="urn:microsoft.com/office/officeart/2005/8/layout/hierarchy2"/>
    <dgm:cxn modelId="{59FB757C-F511-1642-832B-0E802FCCCB13}" type="presOf" srcId="{8A6A6A61-EA23-1143-8E58-31D900C3B243}" destId="{1C0A7DA7-F989-0945-9E34-FF2A97FEFD16}" srcOrd="0" destOrd="0" presId="urn:microsoft.com/office/officeart/2005/8/layout/hierarchy2"/>
    <dgm:cxn modelId="{84F8AB83-5A7E-A344-8878-9999FF3D50AF}" type="presOf" srcId="{71E821A7-D94C-7B41-8FA6-2D879C16FC70}" destId="{E6655289-4E39-334F-BAB0-D82B36FB4A73}" srcOrd="1" destOrd="0" presId="urn:microsoft.com/office/officeart/2005/8/layout/hierarchy2"/>
    <dgm:cxn modelId="{94A16D85-263B-DA4A-8D30-D8EBF26A55A0}" srcId="{4C6D9F42-D99F-194F-8021-FC9BF2D0D941}" destId="{4BEB7907-0671-FE44-8111-EFFDD33F0762}" srcOrd="0" destOrd="0" parTransId="{5E94904A-5A64-1B46-8442-C910607DD436}" sibTransId="{B31626EA-CA35-2942-9550-AF4904B6F968}"/>
    <dgm:cxn modelId="{981D238A-0880-954D-8946-EB9A1C0282D5}" type="presOf" srcId="{5E94904A-5A64-1B46-8442-C910607DD436}" destId="{FFEC30E2-E366-614C-AACE-BE5D6A5F958A}" srcOrd="0" destOrd="0" presId="urn:microsoft.com/office/officeart/2005/8/layout/hierarchy2"/>
    <dgm:cxn modelId="{EB64B78A-61BD-6E4E-9A9A-F0F99FC4CFFD}" srcId="{88B3D8AF-2733-B148-8367-82D981FDCAD4}" destId="{828A0994-265F-254B-838C-C6BE761E3379}" srcOrd="0" destOrd="0" parTransId="{F9E990A2-E4F4-B241-BBD6-FF7821A91114}" sibTransId="{3990664F-0957-354C-84A7-8CC5C258B309}"/>
    <dgm:cxn modelId="{C4788F8D-36D7-9345-9618-E5426E379595}" type="presOf" srcId="{EA264BC2-8A48-044E-A871-A0F858F1EB6B}" destId="{151199AF-1D6D-4B46-85F6-141EB04A37FC}" srcOrd="0" destOrd="0" presId="urn:microsoft.com/office/officeart/2005/8/layout/hierarchy2"/>
    <dgm:cxn modelId="{7493C38E-98C5-0F4E-AF50-C306D65E771B}" type="presOf" srcId="{D8039E3B-7DDE-2F41-8FE5-46A80F03C608}" destId="{42EA4BF6-7EAF-7142-9B3C-1BDC36404448}" srcOrd="0" destOrd="0" presId="urn:microsoft.com/office/officeart/2005/8/layout/hierarchy2"/>
    <dgm:cxn modelId="{4D51D58E-0346-2945-951A-C5123BD94D32}" type="presOf" srcId="{1DC18EE2-9C1C-5547-A79F-8B057812ED5D}" destId="{A61B8E2D-84F2-3147-9DDB-18AA4D33724B}" srcOrd="1" destOrd="0" presId="urn:microsoft.com/office/officeart/2005/8/layout/hierarchy2"/>
    <dgm:cxn modelId="{108F6B96-30EE-0E47-BDAA-8ECC64BDD382}" type="presOf" srcId="{190F2CEC-09E6-DC43-BB64-9127A5638CE0}" destId="{0FEE5B25-D306-1643-879B-411BC79979CA}" srcOrd="0" destOrd="0" presId="urn:microsoft.com/office/officeart/2005/8/layout/hierarchy2"/>
    <dgm:cxn modelId="{1C98AF97-0233-DA48-A972-5316DB20502D}" srcId="{F7892356-44DB-6943-967E-6E9115C237F3}" destId="{575E34CE-8849-8A48-BCD3-93D26C341216}" srcOrd="0" destOrd="0" parTransId="{0A955357-4704-564A-ACE6-D52B78FAF027}" sibTransId="{DC1BD72C-1513-BB4D-B405-82BAEB38B2A7}"/>
    <dgm:cxn modelId="{4820F59D-C479-DF44-8C1F-AF1E1B59FF86}" type="presOf" srcId="{7DCFC813-8393-7F4E-AF2D-7C9F54A2798C}" destId="{AB86D18E-7831-754B-83DC-0555F4A967C7}" srcOrd="1" destOrd="0" presId="urn:microsoft.com/office/officeart/2005/8/layout/hierarchy2"/>
    <dgm:cxn modelId="{9D1677AF-BEDC-3A49-8FAB-D6EF9A3E8184}" type="presOf" srcId="{8BF46A24-FA07-7846-9C51-3058A00E05AC}" destId="{547F265D-B148-1A45-94F2-8A3F75267E4E}" srcOrd="0" destOrd="0" presId="urn:microsoft.com/office/officeart/2005/8/layout/hierarchy2"/>
    <dgm:cxn modelId="{828CFDB0-9DBE-8944-A86D-36EA62868F39}" srcId="{01FD93F4-7CAC-A347-B539-4839D9597D3E}" destId="{08408819-3230-DC4D-97B0-2ADB1CE8F05D}" srcOrd="2" destOrd="0" parTransId="{7A504ACF-078B-4B41-AD33-A144AEA7FCD7}" sibTransId="{BD4397D3-B635-7C49-96AD-405DE1ADD7C2}"/>
    <dgm:cxn modelId="{EF72C6BC-450B-4B47-8D17-A8C35C27C228}" type="presOf" srcId="{9E2D3786-FCBD-3342-A7F7-5D75C5C46FD7}" destId="{2A943FF1-5D18-DB46-8453-9CC337A7303E}" srcOrd="0" destOrd="0" presId="urn:microsoft.com/office/officeart/2005/8/layout/hierarchy2"/>
    <dgm:cxn modelId="{B3796EBD-0446-0049-9318-F5B0DA797248}" type="presOf" srcId="{68CB10C9-3A7B-B84E-83AD-6A306FC14078}" destId="{00665171-F997-DC40-88B4-EDE115CC9F76}" srcOrd="1" destOrd="0" presId="urn:microsoft.com/office/officeart/2005/8/layout/hierarchy2"/>
    <dgm:cxn modelId="{1E8BF6BD-4D37-534C-8D06-CDC304F0DBF9}" srcId="{08408819-3230-DC4D-97B0-2ADB1CE8F05D}" destId="{D8039E3B-7DDE-2F41-8FE5-46A80F03C608}" srcOrd="0" destOrd="0" parTransId="{179A2526-5B64-6D41-9BDF-53C0C885332B}" sibTransId="{BC3039CC-9159-E34B-893B-010B7FA6372A}"/>
    <dgm:cxn modelId="{EF7BC9C2-A814-DD42-91AA-7A385D332594}" type="presOf" srcId="{5EFD4BD3-50CA-214C-AE75-E785D3DAB2B4}" destId="{EEF563E0-7FA4-124D-8F8F-2AA6D180CA79}" srcOrd="0" destOrd="0" presId="urn:microsoft.com/office/officeart/2005/8/layout/hierarchy2"/>
    <dgm:cxn modelId="{345D72C4-42EB-8648-BA5F-47B16CB682DD}" type="presOf" srcId="{828A0994-265F-254B-838C-C6BE761E3379}" destId="{B4D63149-252E-0647-B908-805A2C7DF98B}" srcOrd="0" destOrd="0" presId="urn:microsoft.com/office/officeart/2005/8/layout/hierarchy2"/>
    <dgm:cxn modelId="{BD15F6C8-29C8-9D41-8A13-690B4A9D6C7B}" type="presOf" srcId="{7DEA2319-4A29-C241-AF85-EA9B381EB590}" destId="{EBDCDF27-9279-4345-A53D-C298F64B070A}" srcOrd="0" destOrd="0" presId="urn:microsoft.com/office/officeart/2005/8/layout/hierarchy2"/>
    <dgm:cxn modelId="{4A8D11C9-A084-6C46-91F1-B42D92E4C21C}" srcId="{01FD93F4-7CAC-A347-B539-4839D9597D3E}" destId="{F7892356-44DB-6943-967E-6E9115C237F3}" srcOrd="4" destOrd="0" parTransId="{7DCFC813-8393-7F4E-AF2D-7C9F54A2798C}" sibTransId="{8C754D03-3CEE-D145-8293-BCAD2E0FC32E}"/>
    <dgm:cxn modelId="{09CE52C9-3516-9344-B866-7A19BD70A98A}" type="presOf" srcId="{179A2526-5B64-6D41-9BDF-53C0C885332B}" destId="{EDC8587C-C1ED-6B4A-AE0A-153F9EF8DDA0}" srcOrd="0" destOrd="0" presId="urn:microsoft.com/office/officeart/2005/8/layout/hierarchy2"/>
    <dgm:cxn modelId="{C0F514CB-4635-454A-AF15-CC36949A6AF9}" type="presOf" srcId="{FC8C8F88-2A0E-F840-9C68-B242BCA7BE18}" destId="{2055B4AA-C82A-6740-963C-13E37D8E13CE}" srcOrd="0" destOrd="0" presId="urn:microsoft.com/office/officeart/2005/8/layout/hierarchy2"/>
    <dgm:cxn modelId="{55DD21D3-1689-4745-B0B8-7EB4EDF889BF}" srcId="{D8039E3B-7DDE-2F41-8FE5-46A80F03C608}" destId="{7DEA2319-4A29-C241-AF85-EA9B381EB590}" srcOrd="0" destOrd="0" parTransId="{1DC18EE2-9C1C-5547-A79F-8B057812ED5D}" sibTransId="{74C3A72F-3D91-9D4F-9A34-2749F8CAD11E}"/>
    <dgm:cxn modelId="{679138D3-4DF2-514B-A47A-B9164F241736}" type="presOf" srcId="{7A504ACF-078B-4B41-AD33-A144AEA7FCD7}" destId="{C1DB964F-438F-C54D-B3C7-C12946DDDD40}" srcOrd="1" destOrd="0" presId="urn:microsoft.com/office/officeart/2005/8/layout/hierarchy2"/>
    <dgm:cxn modelId="{5B1282D3-2184-284F-9E10-92277C010D03}" type="presOf" srcId="{575E34CE-8849-8A48-BCD3-93D26C341216}" destId="{0E720BD1-0D0A-9844-802C-3896D0E494F1}" srcOrd="0" destOrd="0" presId="urn:microsoft.com/office/officeart/2005/8/layout/hierarchy2"/>
    <dgm:cxn modelId="{FC3B31D4-99FB-7347-8217-B97EF7F823C5}" type="presOf" srcId="{8BF46A24-FA07-7846-9C51-3058A00E05AC}" destId="{CA76E08A-6EDA-EE42-B74F-785A5DC39BFC}" srcOrd="1" destOrd="0" presId="urn:microsoft.com/office/officeart/2005/8/layout/hierarchy2"/>
    <dgm:cxn modelId="{77DD41D4-2737-3E49-A9C9-C41C7FD2C74A}" type="presOf" srcId="{88B3D8AF-2733-B148-8367-82D981FDCAD4}" destId="{8D9E5116-2088-344F-99D2-8FB698AF3054}" srcOrd="0" destOrd="0" presId="urn:microsoft.com/office/officeart/2005/8/layout/hierarchy2"/>
    <dgm:cxn modelId="{23FED3E7-D736-E94F-A64B-A4659E1F55ED}" srcId="{190F2CEC-09E6-DC43-BB64-9127A5638CE0}" destId="{88B3D8AF-2733-B148-8367-82D981FDCAD4}" srcOrd="0" destOrd="0" parTransId="{5310DA99-7786-3640-B102-9D6815C02739}" sibTransId="{3840560B-0057-F246-84FD-BDD39460357C}"/>
    <dgm:cxn modelId="{C3DFC7E8-1EAB-6341-978C-58F585F4733B}" type="presOf" srcId="{4C6D9F42-D99F-194F-8021-FC9BF2D0D941}" destId="{36F9B7C4-8392-D043-8718-84A1B1B9D40A}" srcOrd="0" destOrd="0" presId="urn:microsoft.com/office/officeart/2005/8/layout/hierarchy2"/>
    <dgm:cxn modelId="{402DEAEB-9CF6-744B-BA36-78185A4EAF8C}" srcId="{575E34CE-8849-8A48-BCD3-93D26C341216}" destId="{70970E5F-59EE-D54F-9555-2A706D8D6E85}" srcOrd="0" destOrd="0" parTransId="{41FEF03A-867A-B24D-87B0-D4598B47B8F3}" sibTransId="{46ED35E2-DACD-8247-9F7B-C8AD61FBD4F4}"/>
    <dgm:cxn modelId="{7CE1E0EF-66EB-074B-BBD1-5E3CCB5A7A67}" type="presOf" srcId="{1DC18EE2-9C1C-5547-A79F-8B057812ED5D}" destId="{5E8650BB-9CE5-8349-ACC4-79F3EE258473}" srcOrd="0" destOrd="0" presId="urn:microsoft.com/office/officeart/2005/8/layout/hierarchy2"/>
    <dgm:cxn modelId="{7F3E45F2-D581-374F-A238-829BA8C82E5D}" type="presOf" srcId="{F9E990A2-E4F4-B241-BBD6-FF7821A91114}" destId="{3C5A4747-9228-8C46-B160-3F082B4F0782}" srcOrd="1" destOrd="0" presId="urn:microsoft.com/office/officeart/2005/8/layout/hierarchy2"/>
    <dgm:cxn modelId="{AA90B0F5-9BF4-104D-A537-2D4A4A66B2F2}" type="presOf" srcId="{0F552259-4DC5-814B-85DD-1A0580D3A3E9}" destId="{854B5E7F-6F55-3C45-9F73-4CA2FDB4B7F9}" srcOrd="0" destOrd="0" presId="urn:microsoft.com/office/officeart/2005/8/layout/hierarchy2"/>
    <dgm:cxn modelId="{BC9AA3F7-06D2-D446-A433-09C2341B657C}" srcId="{EA264BC2-8A48-044E-A871-A0F858F1EB6B}" destId="{0F552259-4DC5-814B-85DD-1A0580D3A3E9}" srcOrd="0" destOrd="0" parTransId="{8BF46A24-FA07-7846-9C51-3058A00E05AC}" sibTransId="{6D966FF9-5367-B446-BB8B-A018C994232D}"/>
    <dgm:cxn modelId="{E64EBDFF-CBBD-7949-83FE-1CE04A3254AA}" type="presOf" srcId="{33B0D2DF-DC79-1C43-9E03-6BB0BA01EC89}" destId="{0A0EF9BA-4B9B-1F4A-AB39-0CC7C5D583C4}" srcOrd="0" destOrd="0" presId="urn:microsoft.com/office/officeart/2005/8/layout/hierarchy2"/>
    <dgm:cxn modelId="{97A88CF4-6810-A044-A6DE-3C6FEA9EF2F8}" type="presParOf" srcId="{2166429B-DAE6-4347-AF86-785CF5BEBAEB}" destId="{687B5061-BD69-444D-877F-7943F5A43FE0}" srcOrd="0" destOrd="0" presId="urn:microsoft.com/office/officeart/2005/8/layout/hierarchy2"/>
    <dgm:cxn modelId="{7F2AB8EA-FE29-774F-8E18-2C20F4C7EDAC}" type="presParOf" srcId="{687B5061-BD69-444D-877F-7943F5A43FE0}" destId="{E2F45363-DD33-964C-BBA2-144A26740832}" srcOrd="0" destOrd="0" presId="urn:microsoft.com/office/officeart/2005/8/layout/hierarchy2"/>
    <dgm:cxn modelId="{6A5D1F6C-770D-F643-A654-305C9229E5C6}" type="presParOf" srcId="{687B5061-BD69-444D-877F-7943F5A43FE0}" destId="{5468A972-7441-EC49-9D31-A00481F60501}" srcOrd="1" destOrd="0" presId="urn:microsoft.com/office/officeart/2005/8/layout/hierarchy2"/>
    <dgm:cxn modelId="{363D1F5A-6B0C-F646-A853-874C53C62F6F}" type="presParOf" srcId="{5468A972-7441-EC49-9D31-A00481F60501}" destId="{1C0A7DA7-F989-0945-9E34-FF2A97FEFD16}" srcOrd="0" destOrd="0" presId="urn:microsoft.com/office/officeart/2005/8/layout/hierarchy2"/>
    <dgm:cxn modelId="{41C39232-12D2-7D41-8680-EA83E0FFB539}" type="presParOf" srcId="{1C0A7DA7-F989-0945-9E34-FF2A97FEFD16}" destId="{8D1FFA5A-1415-694B-98D3-8B268C964794}" srcOrd="0" destOrd="0" presId="urn:microsoft.com/office/officeart/2005/8/layout/hierarchy2"/>
    <dgm:cxn modelId="{9EE06305-2FDF-454D-B840-CC0FFD93C4A9}" type="presParOf" srcId="{5468A972-7441-EC49-9D31-A00481F60501}" destId="{7036A4E8-0F07-9D4A-8323-962809F11752}" srcOrd="1" destOrd="0" presId="urn:microsoft.com/office/officeart/2005/8/layout/hierarchy2"/>
    <dgm:cxn modelId="{12700E39-1ADD-4F4E-B376-58EF7E824879}" type="presParOf" srcId="{7036A4E8-0F07-9D4A-8323-962809F11752}" destId="{0A0EF9BA-4B9B-1F4A-AB39-0CC7C5D583C4}" srcOrd="0" destOrd="0" presId="urn:microsoft.com/office/officeart/2005/8/layout/hierarchy2"/>
    <dgm:cxn modelId="{66E6ECC7-18A4-2A41-9EF2-FE0C0086F17C}" type="presParOf" srcId="{7036A4E8-0F07-9D4A-8323-962809F11752}" destId="{D03933B2-3075-2143-A28B-DF89B767BAFF}" srcOrd="1" destOrd="0" presId="urn:microsoft.com/office/officeart/2005/8/layout/hierarchy2"/>
    <dgm:cxn modelId="{2537B203-F60E-C944-9D77-89CAEFD7879B}" type="presParOf" srcId="{D03933B2-3075-2143-A28B-DF89B767BAFF}" destId="{2055B4AA-C82A-6740-963C-13E37D8E13CE}" srcOrd="0" destOrd="0" presId="urn:microsoft.com/office/officeart/2005/8/layout/hierarchy2"/>
    <dgm:cxn modelId="{9FB51CF4-8C16-AD40-86A7-5056767A461D}" type="presParOf" srcId="{2055B4AA-C82A-6740-963C-13E37D8E13CE}" destId="{C61E1B34-38B2-F348-9A2E-DC28AA0E59B0}" srcOrd="0" destOrd="0" presId="urn:microsoft.com/office/officeart/2005/8/layout/hierarchy2"/>
    <dgm:cxn modelId="{3DFC036F-FA4B-B642-BAE0-8A9D2350011D}" type="presParOf" srcId="{D03933B2-3075-2143-A28B-DF89B767BAFF}" destId="{F2B85FD5-27E3-7047-82F8-5AA76ADDE84D}" srcOrd="1" destOrd="0" presId="urn:microsoft.com/office/officeart/2005/8/layout/hierarchy2"/>
    <dgm:cxn modelId="{337771D8-5EA5-EC46-A419-3BE26EBFEBE1}" type="presParOf" srcId="{F2B85FD5-27E3-7047-82F8-5AA76ADDE84D}" destId="{151199AF-1D6D-4B46-85F6-141EB04A37FC}" srcOrd="0" destOrd="0" presId="urn:microsoft.com/office/officeart/2005/8/layout/hierarchy2"/>
    <dgm:cxn modelId="{A897F506-0F6A-994A-B697-ABA82AB2E6C3}" type="presParOf" srcId="{F2B85FD5-27E3-7047-82F8-5AA76ADDE84D}" destId="{15040BE1-6EFE-6A4E-BC98-9C021985B375}" srcOrd="1" destOrd="0" presId="urn:microsoft.com/office/officeart/2005/8/layout/hierarchy2"/>
    <dgm:cxn modelId="{ED4D695C-EE8D-F74B-93BA-40444A1A02AE}" type="presParOf" srcId="{15040BE1-6EFE-6A4E-BC98-9C021985B375}" destId="{547F265D-B148-1A45-94F2-8A3F75267E4E}" srcOrd="0" destOrd="0" presId="urn:microsoft.com/office/officeart/2005/8/layout/hierarchy2"/>
    <dgm:cxn modelId="{7E7B5F8D-7C73-0243-9DD6-CB8CF23C23FF}" type="presParOf" srcId="{547F265D-B148-1A45-94F2-8A3F75267E4E}" destId="{CA76E08A-6EDA-EE42-B74F-785A5DC39BFC}" srcOrd="0" destOrd="0" presId="urn:microsoft.com/office/officeart/2005/8/layout/hierarchy2"/>
    <dgm:cxn modelId="{81DDCFD8-C44F-1D46-B756-15686E9E60FF}" type="presParOf" srcId="{15040BE1-6EFE-6A4E-BC98-9C021985B375}" destId="{CA42AC9E-EDAF-0D4A-82DB-F13B28D76C28}" srcOrd="1" destOrd="0" presId="urn:microsoft.com/office/officeart/2005/8/layout/hierarchy2"/>
    <dgm:cxn modelId="{69FEB15E-B2F7-A548-80B5-D2A37667D253}" type="presParOf" srcId="{CA42AC9E-EDAF-0D4A-82DB-F13B28D76C28}" destId="{854B5E7F-6F55-3C45-9F73-4CA2FDB4B7F9}" srcOrd="0" destOrd="0" presId="urn:microsoft.com/office/officeart/2005/8/layout/hierarchy2"/>
    <dgm:cxn modelId="{AFDC023D-C438-3B42-9706-9C7FE86C0A3E}" type="presParOf" srcId="{CA42AC9E-EDAF-0D4A-82DB-F13B28D76C28}" destId="{97E06D65-DA06-EA41-B6E4-0A62E22B93EB}" srcOrd="1" destOrd="0" presId="urn:microsoft.com/office/officeart/2005/8/layout/hierarchy2"/>
    <dgm:cxn modelId="{743C2A2E-C058-BF49-9AD8-61388EB0E900}" type="presParOf" srcId="{5468A972-7441-EC49-9D31-A00481F60501}" destId="{94FDEC65-5767-914A-BD6A-92E4730D8F3B}" srcOrd="2" destOrd="0" presId="urn:microsoft.com/office/officeart/2005/8/layout/hierarchy2"/>
    <dgm:cxn modelId="{F25B5FF0-A568-C349-84C8-939BC82A50C6}" type="presParOf" srcId="{94FDEC65-5767-914A-BD6A-92E4730D8F3B}" destId="{00665171-F997-DC40-88B4-EDE115CC9F76}" srcOrd="0" destOrd="0" presId="urn:microsoft.com/office/officeart/2005/8/layout/hierarchy2"/>
    <dgm:cxn modelId="{E4F96A77-1216-6942-BE48-0D2278FDB56D}" type="presParOf" srcId="{5468A972-7441-EC49-9D31-A00481F60501}" destId="{74235C86-FD66-9C40-958B-C69A8CEB41BB}" srcOrd="3" destOrd="0" presId="urn:microsoft.com/office/officeart/2005/8/layout/hierarchy2"/>
    <dgm:cxn modelId="{8B8A03AE-C063-334A-8EFE-912EF3FC2A0E}" type="presParOf" srcId="{74235C86-FD66-9C40-958B-C69A8CEB41BB}" destId="{36F9B7C4-8392-D043-8718-84A1B1B9D40A}" srcOrd="0" destOrd="0" presId="urn:microsoft.com/office/officeart/2005/8/layout/hierarchy2"/>
    <dgm:cxn modelId="{1056838D-3762-0149-8D55-BC8C5604CE66}" type="presParOf" srcId="{74235C86-FD66-9C40-958B-C69A8CEB41BB}" destId="{9EEBB0DF-1140-C040-820F-4476F79588F4}" srcOrd="1" destOrd="0" presId="urn:microsoft.com/office/officeart/2005/8/layout/hierarchy2"/>
    <dgm:cxn modelId="{66046539-A930-A24B-AF0F-B71D10C884BC}" type="presParOf" srcId="{9EEBB0DF-1140-C040-820F-4476F79588F4}" destId="{FFEC30E2-E366-614C-AACE-BE5D6A5F958A}" srcOrd="0" destOrd="0" presId="urn:microsoft.com/office/officeart/2005/8/layout/hierarchy2"/>
    <dgm:cxn modelId="{9E23F2D7-27FB-EC45-9F01-E2DFC57627AD}" type="presParOf" srcId="{FFEC30E2-E366-614C-AACE-BE5D6A5F958A}" destId="{7F062A0C-EA5A-8D49-99BF-0CD9F25AA8E3}" srcOrd="0" destOrd="0" presId="urn:microsoft.com/office/officeart/2005/8/layout/hierarchy2"/>
    <dgm:cxn modelId="{B41B56E8-6609-D34A-8B7D-76924100DC72}" type="presParOf" srcId="{9EEBB0DF-1140-C040-820F-4476F79588F4}" destId="{4123F8A8-EC6D-F24A-B03D-5DC590E78A0F}" srcOrd="1" destOrd="0" presId="urn:microsoft.com/office/officeart/2005/8/layout/hierarchy2"/>
    <dgm:cxn modelId="{D3D4C758-5C13-E145-A56D-14500D38D953}" type="presParOf" srcId="{4123F8A8-EC6D-F24A-B03D-5DC590E78A0F}" destId="{546A35B1-16E8-0C44-916B-1AAA85F6252B}" srcOrd="0" destOrd="0" presId="urn:microsoft.com/office/officeart/2005/8/layout/hierarchy2"/>
    <dgm:cxn modelId="{5FAE7581-5389-314E-B025-7567FC3759FD}" type="presParOf" srcId="{4123F8A8-EC6D-F24A-B03D-5DC590E78A0F}" destId="{07130332-88E1-6943-A9D4-99D52857088E}" srcOrd="1" destOrd="0" presId="urn:microsoft.com/office/officeart/2005/8/layout/hierarchy2"/>
    <dgm:cxn modelId="{472E2101-80FF-C649-AD6E-A971FF4A3FA1}" type="presParOf" srcId="{07130332-88E1-6943-A9D4-99D52857088E}" destId="{2A943FF1-5D18-DB46-8453-9CC337A7303E}" srcOrd="0" destOrd="0" presId="urn:microsoft.com/office/officeart/2005/8/layout/hierarchy2"/>
    <dgm:cxn modelId="{FE9D230B-0474-034F-B146-52D8794977F5}" type="presParOf" srcId="{2A943FF1-5D18-DB46-8453-9CC337A7303E}" destId="{401A2178-5FA9-F643-B732-E5E799228ECC}" srcOrd="0" destOrd="0" presId="urn:microsoft.com/office/officeart/2005/8/layout/hierarchy2"/>
    <dgm:cxn modelId="{9FECFF00-D959-B94F-BF12-49F4741AB6E6}" type="presParOf" srcId="{07130332-88E1-6943-A9D4-99D52857088E}" destId="{F60D82AC-3956-AB40-9B5A-77ECF559E942}" srcOrd="1" destOrd="0" presId="urn:microsoft.com/office/officeart/2005/8/layout/hierarchy2"/>
    <dgm:cxn modelId="{6AD1BAA9-104E-B640-880B-C81E190542E5}" type="presParOf" srcId="{F60D82AC-3956-AB40-9B5A-77ECF559E942}" destId="{EEF563E0-7FA4-124D-8F8F-2AA6D180CA79}" srcOrd="0" destOrd="0" presId="urn:microsoft.com/office/officeart/2005/8/layout/hierarchy2"/>
    <dgm:cxn modelId="{E433473E-2901-1E46-9A58-4FEA81C43FB6}" type="presParOf" srcId="{F60D82AC-3956-AB40-9B5A-77ECF559E942}" destId="{6599DE78-E137-DF42-83F1-D5DBD5933A45}" srcOrd="1" destOrd="0" presId="urn:microsoft.com/office/officeart/2005/8/layout/hierarchy2"/>
    <dgm:cxn modelId="{D3957059-6AAA-BE49-A496-F5A55F4E3C7E}" type="presParOf" srcId="{5468A972-7441-EC49-9D31-A00481F60501}" destId="{7AEA0A27-D6EC-584C-B4B0-E3D70EF3DF9F}" srcOrd="4" destOrd="0" presId="urn:microsoft.com/office/officeart/2005/8/layout/hierarchy2"/>
    <dgm:cxn modelId="{6C79259E-551A-1F42-B26A-8BB52C4F6AA6}" type="presParOf" srcId="{7AEA0A27-D6EC-584C-B4B0-E3D70EF3DF9F}" destId="{C1DB964F-438F-C54D-B3C7-C12946DDDD40}" srcOrd="0" destOrd="0" presId="urn:microsoft.com/office/officeart/2005/8/layout/hierarchy2"/>
    <dgm:cxn modelId="{7D636CC3-F615-2345-87A9-324929EC2139}" type="presParOf" srcId="{5468A972-7441-EC49-9D31-A00481F60501}" destId="{3D54B2DD-4FA3-3046-9D74-5DA574E49D20}" srcOrd="5" destOrd="0" presId="urn:microsoft.com/office/officeart/2005/8/layout/hierarchy2"/>
    <dgm:cxn modelId="{244267D5-BB10-BB42-9AE7-BF19E4AF2111}" type="presParOf" srcId="{3D54B2DD-4FA3-3046-9D74-5DA574E49D20}" destId="{84A42732-A2BB-7442-BED3-1609E1BDC29E}" srcOrd="0" destOrd="0" presId="urn:microsoft.com/office/officeart/2005/8/layout/hierarchy2"/>
    <dgm:cxn modelId="{AD46971D-CD7B-F54B-94BF-DFB4B26B0584}" type="presParOf" srcId="{3D54B2DD-4FA3-3046-9D74-5DA574E49D20}" destId="{06B6EFD3-8D1B-D041-A92E-FEC87296ECDD}" srcOrd="1" destOrd="0" presId="urn:microsoft.com/office/officeart/2005/8/layout/hierarchy2"/>
    <dgm:cxn modelId="{2B27CF5A-DC5F-F241-A6A0-4064E4136E0C}" type="presParOf" srcId="{06B6EFD3-8D1B-D041-A92E-FEC87296ECDD}" destId="{EDC8587C-C1ED-6B4A-AE0A-153F9EF8DDA0}" srcOrd="0" destOrd="0" presId="urn:microsoft.com/office/officeart/2005/8/layout/hierarchy2"/>
    <dgm:cxn modelId="{EE33898D-AFF9-9B4C-84F5-937826589488}" type="presParOf" srcId="{EDC8587C-C1ED-6B4A-AE0A-153F9EF8DDA0}" destId="{7C82F9F8-3499-A449-B351-6B4292BF38CB}" srcOrd="0" destOrd="0" presId="urn:microsoft.com/office/officeart/2005/8/layout/hierarchy2"/>
    <dgm:cxn modelId="{6F755A03-4566-8B4B-A6F0-50F8C5009B37}" type="presParOf" srcId="{06B6EFD3-8D1B-D041-A92E-FEC87296ECDD}" destId="{EE414047-A520-0944-B425-5DC6F36F8F7D}" srcOrd="1" destOrd="0" presId="urn:microsoft.com/office/officeart/2005/8/layout/hierarchy2"/>
    <dgm:cxn modelId="{57C3C38F-8F9F-044F-A149-33294C6ED286}" type="presParOf" srcId="{EE414047-A520-0944-B425-5DC6F36F8F7D}" destId="{42EA4BF6-7EAF-7142-9B3C-1BDC36404448}" srcOrd="0" destOrd="0" presId="urn:microsoft.com/office/officeart/2005/8/layout/hierarchy2"/>
    <dgm:cxn modelId="{35A31F88-0A6D-A144-847E-78328D536D39}" type="presParOf" srcId="{EE414047-A520-0944-B425-5DC6F36F8F7D}" destId="{FF217BC5-91E3-6F4A-BCC7-8B08C6E9F888}" srcOrd="1" destOrd="0" presId="urn:microsoft.com/office/officeart/2005/8/layout/hierarchy2"/>
    <dgm:cxn modelId="{00D3ED41-8413-B849-BD6A-C1B49E0E5FE3}" type="presParOf" srcId="{FF217BC5-91E3-6F4A-BCC7-8B08C6E9F888}" destId="{5E8650BB-9CE5-8349-ACC4-79F3EE258473}" srcOrd="0" destOrd="0" presId="urn:microsoft.com/office/officeart/2005/8/layout/hierarchy2"/>
    <dgm:cxn modelId="{C0AF8645-CC5E-A24C-91C6-A3BC38845593}" type="presParOf" srcId="{5E8650BB-9CE5-8349-ACC4-79F3EE258473}" destId="{A61B8E2D-84F2-3147-9DDB-18AA4D33724B}" srcOrd="0" destOrd="0" presId="urn:microsoft.com/office/officeart/2005/8/layout/hierarchy2"/>
    <dgm:cxn modelId="{E137B1DE-D4D6-9047-B598-9F1F95C2BA64}" type="presParOf" srcId="{FF217BC5-91E3-6F4A-BCC7-8B08C6E9F888}" destId="{82DE4A21-7899-9147-910F-BE8E927C5EA9}" srcOrd="1" destOrd="0" presId="urn:microsoft.com/office/officeart/2005/8/layout/hierarchy2"/>
    <dgm:cxn modelId="{F38A3534-2BE5-DA4E-A185-45259FFE1724}" type="presParOf" srcId="{82DE4A21-7899-9147-910F-BE8E927C5EA9}" destId="{EBDCDF27-9279-4345-A53D-C298F64B070A}" srcOrd="0" destOrd="0" presId="urn:microsoft.com/office/officeart/2005/8/layout/hierarchy2"/>
    <dgm:cxn modelId="{A8635794-032F-AA43-8A4C-22575808D5C8}" type="presParOf" srcId="{82DE4A21-7899-9147-910F-BE8E927C5EA9}" destId="{89D86DAD-2890-684A-B928-EA529DC40E7E}" srcOrd="1" destOrd="0" presId="urn:microsoft.com/office/officeart/2005/8/layout/hierarchy2"/>
    <dgm:cxn modelId="{13259B57-E169-9948-83BD-3DC0B4F5FA93}" type="presParOf" srcId="{5468A972-7441-EC49-9D31-A00481F60501}" destId="{06214183-A9B2-1F40-A2FC-2B06FE951A38}" srcOrd="6" destOrd="0" presId="urn:microsoft.com/office/officeart/2005/8/layout/hierarchy2"/>
    <dgm:cxn modelId="{ACAC2456-B60A-4342-A4AA-32CC60D57542}" type="presParOf" srcId="{06214183-A9B2-1F40-A2FC-2B06FE951A38}" destId="{E6655289-4E39-334F-BAB0-D82B36FB4A73}" srcOrd="0" destOrd="0" presId="urn:microsoft.com/office/officeart/2005/8/layout/hierarchy2"/>
    <dgm:cxn modelId="{4D056D14-BAE0-6C4E-BC71-5464A4911A07}" type="presParOf" srcId="{5468A972-7441-EC49-9D31-A00481F60501}" destId="{41063B9B-27A3-7842-8992-8F25EF44AC78}" srcOrd="7" destOrd="0" presId="urn:microsoft.com/office/officeart/2005/8/layout/hierarchy2"/>
    <dgm:cxn modelId="{D2BA41C2-94BC-8D42-93C5-6A5FFCB2C265}" type="presParOf" srcId="{41063B9B-27A3-7842-8992-8F25EF44AC78}" destId="{0FEE5B25-D306-1643-879B-411BC79979CA}" srcOrd="0" destOrd="0" presId="urn:microsoft.com/office/officeart/2005/8/layout/hierarchy2"/>
    <dgm:cxn modelId="{0A3765BA-0BCE-CB4E-BA6F-5774927515EA}" type="presParOf" srcId="{41063B9B-27A3-7842-8992-8F25EF44AC78}" destId="{182FCBFF-E825-3B48-A2A6-3BC914107910}" srcOrd="1" destOrd="0" presId="urn:microsoft.com/office/officeart/2005/8/layout/hierarchy2"/>
    <dgm:cxn modelId="{E0F07310-F25A-E74E-B5AF-0511240892A2}" type="presParOf" srcId="{182FCBFF-E825-3B48-A2A6-3BC914107910}" destId="{47305337-DA0E-364A-8C9D-94B624D51B6C}" srcOrd="0" destOrd="0" presId="urn:microsoft.com/office/officeart/2005/8/layout/hierarchy2"/>
    <dgm:cxn modelId="{B9B96EA3-A6E9-3D43-AC4D-7F9EF22738EF}" type="presParOf" srcId="{47305337-DA0E-364A-8C9D-94B624D51B6C}" destId="{AD26B5BA-02D9-EC44-A9EB-1BB76D372D2C}" srcOrd="0" destOrd="0" presId="urn:microsoft.com/office/officeart/2005/8/layout/hierarchy2"/>
    <dgm:cxn modelId="{A1F71F47-D8C1-0245-BAC5-837235226F2E}" type="presParOf" srcId="{182FCBFF-E825-3B48-A2A6-3BC914107910}" destId="{382D3FEF-D979-A44E-8005-5C4E7B5FE60C}" srcOrd="1" destOrd="0" presId="urn:microsoft.com/office/officeart/2005/8/layout/hierarchy2"/>
    <dgm:cxn modelId="{E50267ED-DE61-AD44-A317-FBB69540A4B3}" type="presParOf" srcId="{382D3FEF-D979-A44E-8005-5C4E7B5FE60C}" destId="{8D9E5116-2088-344F-99D2-8FB698AF3054}" srcOrd="0" destOrd="0" presId="urn:microsoft.com/office/officeart/2005/8/layout/hierarchy2"/>
    <dgm:cxn modelId="{A1CEB31C-A9B2-C84D-AF90-D4D07A39F5FC}" type="presParOf" srcId="{382D3FEF-D979-A44E-8005-5C4E7B5FE60C}" destId="{BA2EC564-3F3C-654D-B830-262E8F4408AD}" srcOrd="1" destOrd="0" presId="urn:microsoft.com/office/officeart/2005/8/layout/hierarchy2"/>
    <dgm:cxn modelId="{8FB47B22-B5B6-414C-A035-424CFA6427DB}" type="presParOf" srcId="{BA2EC564-3F3C-654D-B830-262E8F4408AD}" destId="{D3B40B31-91F1-D441-814A-3AB2800151CF}" srcOrd="0" destOrd="0" presId="urn:microsoft.com/office/officeart/2005/8/layout/hierarchy2"/>
    <dgm:cxn modelId="{8C76A8F8-96E5-2A44-9F5C-293CB641B1D4}" type="presParOf" srcId="{D3B40B31-91F1-D441-814A-3AB2800151CF}" destId="{3C5A4747-9228-8C46-B160-3F082B4F0782}" srcOrd="0" destOrd="0" presId="urn:microsoft.com/office/officeart/2005/8/layout/hierarchy2"/>
    <dgm:cxn modelId="{D1A92FC7-C486-0D4E-8BFF-4613A048A3A8}" type="presParOf" srcId="{BA2EC564-3F3C-654D-B830-262E8F4408AD}" destId="{1B9DAE27-2BDC-FC4F-8573-3D23CA27E7AB}" srcOrd="1" destOrd="0" presId="urn:microsoft.com/office/officeart/2005/8/layout/hierarchy2"/>
    <dgm:cxn modelId="{EB0BD794-6343-E944-A54F-E78F974E37AC}" type="presParOf" srcId="{1B9DAE27-2BDC-FC4F-8573-3D23CA27E7AB}" destId="{B4D63149-252E-0647-B908-805A2C7DF98B}" srcOrd="0" destOrd="0" presId="urn:microsoft.com/office/officeart/2005/8/layout/hierarchy2"/>
    <dgm:cxn modelId="{CAF5D6D6-2377-474B-BF40-7998F02DFD39}" type="presParOf" srcId="{1B9DAE27-2BDC-FC4F-8573-3D23CA27E7AB}" destId="{AE9D7F2E-BF14-284A-8700-946F24B91BA6}" srcOrd="1" destOrd="0" presId="urn:microsoft.com/office/officeart/2005/8/layout/hierarchy2"/>
    <dgm:cxn modelId="{72C3441D-3DB9-AD46-B2EA-5ECEAE79F4B6}" type="presParOf" srcId="{5468A972-7441-EC49-9D31-A00481F60501}" destId="{C5DC8D19-6342-8F43-8E18-D0F4060A1947}" srcOrd="8" destOrd="0" presId="urn:microsoft.com/office/officeart/2005/8/layout/hierarchy2"/>
    <dgm:cxn modelId="{A5A8B441-2B26-CB4F-935E-77442A241C8B}" type="presParOf" srcId="{C5DC8D19-6342-8F43-8E18-D0F4060A1947}" destId="{AB86D18E-7831-754B-83DC-0555F4A967C7}" srcOrd="0" destOrd="0" presId="urn:microsoft.com/office/officeart/2005/8/layout/hierarchy2"/>
    <dgm:cxn modelId="{599764BC-2CA2-8646-9AC8-77B05809DBB5}" type="presParOf" srcId="{5468A972-7441-EC49-9D31-A00481F60501}" destId="{E60C2C47-60A6-624F-A4B0-32C0AF37B49F}" srcOrd="9" destOrd="0" presId="urn:microsoft.com/office/officeart/2005/8/layout/hierarchy2"/>
    <dgm:cxn modelId="{DDF7A112-1492-9F4A-B838-D46869A7EB24}" type="presParOf" srcId="{E60C2C47-60A6-624F-A4B0-32C0AF37B49F}" destId="{D1C9E450-3CA1-3447-9B1F-B4BC99A84D0A}" srcOrd="0" destOrd="0" presId="urn:microsoft.com/office/officeart/2005/8/layout/hierarchy2"/>
    <dgm:cxn modelId="{391A820C-AF18-024E-917B-7B0F67852B96}" type="presParOf" srcId="{E60C2C47-60A6-624F-A4B0-32C0AF37B49F}" destId="{672716D4-544D-8B48-AA3F-6D67F90C22BB}" srcOrd="1" destOrd="0" presId="urn:microsoft.com/office/officeart/2005/8/layout/hierarchy2"/>
    <dgm:cxn modelId="{4C185644-CE27-DD45-A6B3-48DBB37BFE86}" type="presParOf" srcId="{672716D4-544D-8B48-AA3F-6D67F90C22BB}" destId="{8CE7CDE0-4BB5-104D-A297-1DA41710BABB}" srcOrd="0" destOrd="0" presId="urn:microsoft.com/office/officeart/2005/8/layout/hierarchy2"/>
    <dgm:cxn modelId="{F503EB2B-AA99-C846-88F4-55EEB0296A86}" type="presParOf" srcId="{8CE7CDE0-4BB5-104D-A297-1DA41710BABB}" destId="{3B22C594-4B41-BF40-B56E-2D25A25450A6}" srcOrd="0" destOrd="0" presId="urn:microsoft.com/office/officeart/2005/8/layout/hierarchy2"/>
    <dgm:cxn modelId="{5D4222C7-2900-D643-A74E-0AF32FEB3FF3}" type="presParOf" srcId="{672716D4-544D-8B48-AA3F-6D67F90C22BB}" destId="{8CFAFF7B-72A0-B34F-ACEA-999184AB2670}" srcOrd="1" destOrd="0" presId="urn:microsoft.com/office/officeart/2005/8/layout/hierarchy2"/>
    <dgm:cxn modelId="{F7ED2FEF-9E92-8A47-8294-E243DCDF2202}" type="presParOf" srcId="{8CFAFF7B-72A0-B34F-ACEA-999184AB2670}" destId="{0E720BD1-0D0A-9844-802C-3896D0E494F1}" srcOrd="0" destOrd="0" presId="urn:microsoft.com/office/officeart/2005/8/layout/hierarchy2"/>
    <dgm:cxn modelId="{14422374-3EA8-7E4A-8D0D-8574FF2AC5FA}" type="presParOf" srcId="{8CFAFF7B-72A0-B34F-ACEA-999184AB2670}" destId="{929A2500-2B44-8242-A96B-0B291FC510F2}" srcOrd="1" destOrd="0" presId="urn:microsoft.com/office/officeart/2005/8/layout/hierarchy2"/>
    <dgm:cxn modelId="{EC03D91A-86EB-1944-B3CE-83E4CBD13F3D}" type="presParOf" srcId="{929A2500-2B44-8242-A96B-0B291FC510F2}" destId="{D1995A7E-745A-A34D-B12E-48F8829FD6DA}" srcOrd="0" destOrd="0" presId="urn:microsoft.com/office/officeart/2005/8/layout/hierarchy2"/>
    <dgm:cxn modelId="{C31A3587-CF3E-3848-A3A6-DD0AA92A2CD7}" type="presParOf" srcId="{D1995A7E-745A-A34D-B12E-48F8829FD6DA}" destId="{F212B6DC-6410-5340-9597-400EE54065D4}" srcOrd="0" destOrd="0" presId="urn:microsoft.com/office/officeart/2005/8/layout/hierarchy2"/>
    <dgm:cxn modelId="{33AFE67C-4D01-9545-8065-4CD918433D5B}" type="presParOf" srcId="{929A2500-2B44-8242-A96B-0B291FC510F2}" destId="{F854BF33-C04C-F84F-9817-DCBE8A9F1FFC}" srcOrd="1" destOrd="0" presId="urn:microsoft.com/office/officeart/2005/8/layout/hierarchy2"/>
    <dgm:cxn modelId="{495967E8-B8C8-F347-80EB-32BF60F05229}" type="presParOf" srcId="{F854BF33-C04C-F84F-9817-DCBE8A9F1FFC}" destId="{24CBA0CC-21C5-6541-AC8D-17A21E41F929}" srcOrd="0" destOrd="0" presId="urn:microsoft.com/office/officeart/2005/8/layout/hierarchy2"/>
    <dgm:cxn modelId="{B61F5842-5555-CE44-BEBD-F006B3DA68BC}" type="presParOf" srcId="{F854BF33-C04C-F84F-9817-DCBE8A9F1FFC}" destId="{47FECC3C-4C14-8B4B-B8AA-09F65225B9B1}" srcOrd="1" destOrd="0" presId="urn:microsoft.com/office/officeart/2005/8/layout/hierarchy2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2F45363-DD33-964C-BBA2-144A26740832}">
      <dsp:nvSpPr>
        <dsp:cNvPr id="0" name=""/>
        <dsp:cNvSpPr/>
      </dsp:nvSpPr>
      <dsp:spPr>
        <a:xfrm>
          <a:off x="5255" y="2263291"/>
          <a:ext cx="1129059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tx2">
              <a:lumMod val="10000"/>
              <a:lumOff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quality assessment framework</a:t>
          </a:r>
        </a:p>
      </dsp:txBody>
      <dsp:txXfrm>
        <a:off x="30876" y="2288912"/>
        <a:ext cx="1077817" cy="823509"/>
      </dsp:txXfrm>
    </dsp:sp>
    <dsp:sp modelId="{1C0A7DA7-F989-0945-9E34-FF2A97FEFD16}">
      <dsp:nvSpPr>
        <dsp:cNvPr id="0" name=""/>
        <dsp:cNvSpPr/>
      </dsp:nvSpPr>
      <dsp:spPr>
        <a:xfrm rot="17350740">
          <a:off x="419135" y="1680127"/>
          <a:ext cx="2130160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2130160" y="145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30961" y="1641448"/>
        <a:ext cx="106508" cy="106508"/>
      </dsp:txXfrm>
    </dsp:sp>
    <dsp:sp modelId="{0A0EF9BA-4B9B-1F4A-AB39-0CC7C5D583C4}">
      <dsp:nvSpPr>
        <dsp:cNvPr id="0" name=""/>
        <dsp:cNvSpPr/>
      </dsp:nvSpPr>
      <dsp:spPr>
        <a:xfrm>
          <a:off x="1834116" y="251362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gnitive level</a:t>
          </a:r>
        </a:p>
      </dsp:txBody>
      <dsp:txXfrm>
        <a:off x="1859737" y="276983"/>
        <a:ext cx="1698261" cy="823509"/>
      </dsp:txXfrm>
    </dsp:sp>
    <dsp:sp modelId="{2055B4AA-C82A-6740-963C-13E37D8E13CE}">
      <dsp:nvSpPr>
        <dsp:cNvPr id="0" name=""/>
        <dsp:cNvSpPr/>
      </dsp:nvSpPr>
      <dsp:spPr>
        <a:xfrm>
          <a:off x="3583620" y="674162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16026" y="671242"/>
        <a:ext cx="34990" cy="34990"/>
      </dsp:txXfrm>
    </dsp:sp>
    <dsp:sp modelId="{151199AF-1D6D-4B46-85F6-141EB04A37FC}">
      <dsp:nvSpPr>
        <dsp:cNvPr id="0" name=""/>
        <dsp:cNvSpPr/>
      </dsp:nvSpPr>
      <dsp:spPr>
        <a:xfrm>
          <a:off x="4283421" y="251362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pplication</a:t>
          </a:r>
        </a:p>
      </dsp:txBody>
      <dsp:txXfrm>
        <a:off x="4309042" y="276983"/>
        <a:ext cx="1698261" cy="823509"/>
      </dsp:txXfrm>
    </dsp:sp>
    <dsp:sp modelId="{547F265D-B148-1A45-94F2-8A3F75267E4E}">
      <dsp:nvSpPr>
        <dsp:cNvPr id="0" name=""/>
        <dsp:cNvSpPr/>
      </dsp:nvSpPr>
      <dsp:spPr>
        <a:xfrm>
          <a:off x="6032925" y="674162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365331" y="671242"/>
        <a:ext cx="34990" cy="34990"/>
      </dsp:txXfrm>
    </dsp:sp>
    <dsp:sp modelId="{854B5E7F-6F55-3C45-9F73-4CA2FDB4B7F9}">
      <dsp:nvSpPr>
        <dsp:cNvPr id="0" name=""/>
        <dsp:cNvSpPr/>
      </dsp:nvSpPr>
      <dsp:spPr>
        <a:xfrm>
          <a:off x="6732727" y="251362"/>
          <a:ext cx="2468882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quires application of pharmacokinetics (PK) principles (steady-state time depends on half-lives, not does) to predict the outcomes of a dosing change</a:t>
          </a:r>
          <a:endParaRPr lang="en-US" sz="1200" i="0" kern="120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58348" y="276983"/>
        <a:ext cx="2417640" cy="823509"/>
      </dsp:txXfrm>
    </dsp:sp>
    <dsp:sp modelId="{94FDEC65-5767-914A-BD6A-92E4730D8F3B}">
      <dsp:nvSpPr>
        <dsp:cNvPr id="0" name=""/>
        <dsp:cNvSpPr/>
      </dsp:nvSpPr>
      <dsp:spPr>
        <a:xfrm rot="18289469">
          <a:off x="871498" y="2183109"/>
          <a:ext cx="1225433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1225433" y="145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53579" y="2167049"/>
        <a:ext cx="61271" cy="61271"/>
      </dsp:txXfrm>
    </dsp:sp>
    <dsp:sp modelId="{36F9B7C4-8392-D043-8718-84A1B1B9D40A}">
      <dsp:nvSpPr>
        <dsp:cNvPr id="0" name=""/>
        <dsp:cNvSpPr/>
      </dsp:nvSpPr>
      <dsp:spPr>
        <a:xfrm>
          <a:off x="1834116" y="1257326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harmacology concept addressed</a:t>
          </a:r>
        </a:p>
      </dsp:txBody>
      <dsp:txXfrm>
        <a:off x="1859737" y="1282947"/>
        <a:ext cx="1698261" cy="823509"/>
      </dsp:txXfrm>
    </dsp:sp>
    <dsp:sp modelId="{FFEC30E2-E366-614C-AACE-BE5D6A5F958A}">
      <dsp:nvSpPr>
        <dsp:cNvPr id="0" name=""/>
        <dsp:cNvSpPr/>
      </dsp:nvSpPr>
      <dsp:spPr>
        <a:xfrm>
          <a:off x="3583620" y="1680127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16026" y="1677207"/>
        <a:ext cx="34990" cy="34990"/>
      </dsp:txXfrm>
    </dsp:sp>
    <dsp:sp modelId="{546A35B1-16E8-0C44-916B-1AAA85F6252B}">
      <dsp:nvSpPr>
        <dsp:cNvPr id="0" name=""/>
        <dsp:cNvSpPr/>
      </dsp:nvSpPr>
      <dsp:spPr>
        <a:xfrm>
          <a:off x="4283421" y="1257326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b-concepts of pharmacology</a:t>
          </a:r>
        </a:p>
      </dsp:txBody>
      <dsp:txXfrm>
        <a:off x="4309042" y="1282947"/>
        <a:ext cx="1698261" cy="823509"/>
      </dsp:txXfrm>
    </dsp:sp>
    <dsp:sp modelId="{2A943FF1-5D18-DB46-8453-9CC337A7303E}">
      <dsp:nvSpPr>
        <dsp:cNvPr id="0" name=""/>
        <dsp:cNvSpPr/>
      </dsp:nvSpPr>
      <dsp:spPr>
        <a:xfrm>
          <a:off x="6032925" y="1680127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 baseline="0"/>
        </a:p>
      </dsp:txBody>
      <dsp:txXfrm>
        <a:off x="6365331" y="1677207"/>
        <a:ext cx="34990" cy="34990"/>
      </dsp:txXfrm>
    </dsp:sp>
    <dsp:sp modelId="{EEF563E0-7FA4-124D-8F8F-2AA6D180CA79}">
      <dsp:nvSpPr>
        <dsp:cNvPr id="0" name=""/>
        <dsp:cNvSpPr/>
      </dsp:nvSpPr>
      <dsp:spPr>
        <a:xfrm>
          <a:off x="6732727" y="1257326"/>
          <a:ext cx="2468882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he time taken to reach steady-state concentration depends on the elimination half-life.</a:t>
          </a:r>
          <a:endParaRPr lang="en-US" sz="1200" kern="120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58348" y="1282947"/>
        <a:ext cx="2417640" cy="823509"/>
      </dsp:txXfrm>
    </dsp:sp>
    <dsp:sp modelId="{7AEA0A27-D6EC-584C-B4B0-E3D70EF3DF9F}">
      <dsp:nvSpPr>
        <dsp:cNvPr id="0" name=""/>
        <dsp:cNvSpPr/>
      </dsp:nvSpPr>
      <dsp:spPr>
        <a:xfrm>
          <a:off x="1134314" y="2686091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66720" y="2683172"/>
        <a:ext cx="34990" cy="34990"/>
      </dsp:txXfrm>
    </dsp:sp>
    <dsp:sp modelId="{84A42732-A2BB-7442-BED3-1609E1BDC29E}">
      <dsp:nvSpPr>
        <dsp:cNvPr id="0" name=""/>
        <dsp:cNvSpPr/>
      </dsp:nvSpPr>
      <dsp:spPr>
        <a:xfrm>
          <a:off x="1834116" y="2263291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writing guidelines (IWGs)</a:t>
          </a:r>
        </a:p>
      </dsp:txBody>
      <dsp:txXfrm>
        <a:off x="1859737" y="2288912"/>
        <a:ext cx="1698261" cy="823509"/>
      </dsp:txXfrm>
    </dsp:sp>
    <dsp:sp modelId="{EDC8587C-C1ED-6B4A-AE0A-153F9EF8DDA0}">
      <dsp:nvSpPr>
        <dsp:cNvPr id="0" name=""/>
        <dsp:cNvSpPr/>
      </dsp:nvSpPr>
      <dsp:spPr>
        <a:xfrm>
          <a:off x="3583620" y="2686091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16026" y="2683172"/>
        <a:ext cx="34990" cy="34990"/>
      </dsp:txXfrm>
    </dsp:sp>
    <dsp:sp modelId="{42EA4BF6-7EAF-7142-9B3C-1BDC36404448}">
      <dsp:nvSpPr>
        <dsp:cNvPr id="0" name=""/>
        <dsp:cNvSpPr/>
      </dsp:nvSpPr>
      <dsp:spPr>
        <a:xfrm>
          <a:off x="4283421" y="2263291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mpliant to 22 guidelines from 23 </a:t>
          </a:r>
        </a:p>
      </dsp:txBody>
      <dsp:txXfrm>
        <a:off x="4309042" y="2288912"/>
        <a:ext cx="1698261" cy="823509"/>
      </dsp:txXfrm>
    </dsp:sp>
    <dsp:sp modelId="{5E8650BB-9CE5-8349-ACC4-79F3EE258473}">
      <dsp:nvSpPr>
        <dsp:cNvPr id="0" name=""/>
        <dsp:cNvSpPr/>
      </dsp:nvSpPr>
      <dsp:spPr>
        <a:xfrm>
          <a:off x="6032925" y="2686091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 baseline="0"/>
        </a:p>
      </dsp:txBody>
      <dsp:txXfrm>
        <a:off x="6365331" y="2683172"/>
        <a:ext cx="34990" cy="34990"/>
      </dsp:txXfrm>
    </dsp:sp>
    <dsp:sp modelId="{EBDCDF27-9279-4345-A53D-C298F64B070A}">
      <dsp:nvSpPr>
        <dsp:cNvPr id="0" name=""/>
        <dsp:cNvSpPr/>
      </dsp:nvSpPr>
      <dsp:spPr>
        <a:xfrm>
          <a:off x="6732727" y="2263291"/>
          <a:ext cx="2468882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ear stem with complete information, plausible, distracters, single best answer</a:t>
          </a:r>
        </a:p>
      </dsp:txBody>
      <dsp:txXfrm>
        <a:off x="6758348" y="2288912"/>
        <a:ext cx="2417640" cy="823509"/>
      </dsp:txXfrm>
    </dsp:sp>
    <dsp:sp modelId="{06214183-A9B2-1F40-A2FC-2B06FE951A38}">
      <dsp:nvSpPr>
        <dsp:cNvPr id="0" name=""/>
        <dsp:cNvSpPr/>
      </dsp:nvSpPr>
      <dsp:spPr>
        <a:xfrm rot="3310531">
          <a:off x="871498" y="3189074"/>
          <a:ext cx="1225433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1225433" y="145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53579" y="3173014"/>
        <a:ext cx="61271" cy="61271"/>
      </dsp:txXfrm>
    </dsp:sp>
    <dsp:sp modelId="{0FEE5B25-D306-1643-879B-411BC79979CA}">
      <dsp:nvSpPr>
        <dsp:cNvPr id="0" name=""/>
        <dsp:cNvSpPr/>
      </dsp:nvSpPr>
      <dsp:spPr>
        <a:xfrm>
          <a:off x="1834116" y="3269256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tem statistics</a:t>
          </a:r>
        </a:p>
      </dsp:txBody>
      <dsp:txXfrm>
        <a:off x="1859737" y="3294877"/>
        <a:ext cx="1698261" cy="823509"/>
      </dsp:txXfrm>
    </dsp:sp>
    <dsp:sp modelId="{47305337-DA0E-364A-8C9D-94B624D51B6C}">
      <dsp:nvSpPr>
        <dsp:cNvPr id="0" name=""/>
        <dsp:cNvSpPr/>
      </dsp:nvSpPr>
      <dsp:spPr>
        <a:xfrm>
          <a:off x="3583620" y="3692056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16026" y="3689137"/>
        <a:ext cx="34990" cy="34990"/>
      </dsp:txXfrm>
    </dsp:sp>
    <dsp:sp modelId="{8D9E5116-2088-344F-99D2-8FB698AF3054}">
      <dsp:nvSpPr>
        <dsp:cNvPr id="0" name=""/>
        <dsp:cNvSpPr/>
      </dsp:nvSpPr>
      <dsp:spPr>
        <a:xfrm>
          <a:off x="4283421" y="3269256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oderate difficulty (p=0.43); Excellent discrimination (r</a:t>
          </a:r>
          <a:r>
            <a:rPr lang="en-US" sz="1200" kern="1200" baseline="-25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b =</a:t>
          </a: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0.37)</a:t>
          </a:r>
        </a:p>
      </dsp:txBody>
      <dsp:txXfrm>
        <a:off x="4309042" y="3294877"/>
        <a:ext cx="1698261" cy="823509"/>
      </dsp:txXfrm>
    </dsp:sp>
    <dsp:sp modelId="{D3B40B31-91F1-D441-814A-3AB2800151CF}">
      <dsp:nvSpPr>
        <dsp:cNvPr id="0" name=""/>
        <dsp:cNvSpPr/>
      </dsp:nvSpPr>
      <dsp:spPr>
        <a:xfrm>
          <a:off x="6032925" y="3692056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 baseline="0"/>
        </a:p>
      </dsp:txBody>
      <dsp:txXfrm>
        <a:off x="6365331" y="3689137"/>
        <a:ext cx="34990" cy="34990"/>
      </dsp:txXfrm>
    </dsp:sp>
    <dsp:sp modelId="{B4D63149-252E-0647-B908-805A2C7DF98B}">
      <dsp:nvSpPr>
        <dsp:cNvPr id="0" name=""/>
        <dsp:cNvSpPr/>
      </dsp:nvSpPr>
      <dsp:spPr>
        <a:xfrm>
          <a:off x="6732727" y="3269256"/>
          <a:ext cx="2468882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ffectively differentiate high versus low performers</a:t>
          </a:r>
        </a:p>
      </dsp:txBody>
      <dsp:txXfrm>
        <a:off x="6758348" y="3294877"/>
        <a:ext cx="2417640" cy="823509"/>
      </dsp:txXfrm>
    </dsp:sp>
    <dsp:sp modelId="{C5DC8D19-6342-8F43-8E18-D0F4060A1947}">
      <dsp:nvSpPr>
        <dsp:cNvPr id="0" name=""/>
        <dsp:cNvSpPr/>
      </dsp:nvSpPr>
      <dsp:spPr>
        <a:xfrm rot="4249260">
          <a:off x="419135" y="3692056"/>
          <a:ext cx="2130160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2130160" y="145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30961" y="3653378"/>
        <a:ext cx="106508" cy="106508"/>
      </dsp:txXfrm>
    </dsp:sp>
    <dsp:sp modelId="{D1C9E450-3CA1-3447-9B1F-B4BC99A84D0A}">
      <dsp:nvSpPr>
        <dsp:cNvPr id="0" name=""/>
        <dsp:cNvSpPr/>
      </dsp:nvSpPr>
      <dsp:spPr>
        <a:xfrm>
          <a:off x="1834116" y="4275221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ternal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istencey</a:t>
          </a:r>
        </a:p>
      </dsp:txBody>
      <dsp:txXfrm>
        <a:off x="1859737" y="4300842"/>
        <a:ext cx="1698261" cy="823509"/>
      </dsp:txXfrm>
    </dsp:sp>
    <dsp:sp modelId="{8CE7CDE0-4BB5-104D-A297-1DA41710BABB}">
      <dsp:nvSpPr>
        <dsp:cNvPr id="0" name=""/>
        <dsp:cNvSpPr/>
      </dsp:nvSpPr>
      <dsp:spPr>
        <a:xfrm>
          <a:off x="3583620" y="4698021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baseline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16026" y="4695101"/>
        <a:ext cx="34990" cy="34990"/>
      </dsp:txXfrm>
    </dsp:sp>
    <dsp:sp modelId="{0E720BD1-0D0A-9844-802C-3896D0E494F1}">
      <dsp:nvSpPr>
        <dsp:cNvPr id="0" name=""/>
        <dsp:cNvSpPr/>
      </dsp:nvSpPr>
      <dsp:spPr>
        <a:xfrm>
          <a:off x="4283421" y="4275221"/>
          <a:ext cx="1749503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ronbach’s alpha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(</a:t>
          </a:r>
          <a14:m xmlns:a14="http://schemas.microsoft.com/office/drawing/2010/main">
            <m:oMath xmlns:m="http://schemas.openxmlformats.org/officeDocument/2006/math">
              <m:r>
                <a:rPr lang="en-US" sz="1200" i="1" kern="1200" baseline="0">
                  <a:solidFill>
                    <a:schemeClr val="tx1"/>
                  </a:solidFill>
                  <a:latin typeface="Cambria Math" panose="02040503050406030204" pitchFamily="18" charset="0"/>
                  <a:ea typeface="Cambria Math" panose="02040503050406030204" pitchFamily="18" charset="0"/>
                  <a:cs typeface="Times New Roman" panose="02020603050405020304" pitchFamily="18" charset="0"/>
                </a:rPr>
                <m:t>𝛼</m:t>
              </m:r>
              <m:r>
                <a:rPr lang="en-US" sz="1200" b="0" i="1" kern="1200" baseline="0">
                  <a:solidFill>
                    <a:schemeClr val="tx1"/>
                  </a:solidFill>
                  <a:latin typeface="Cambria Math" panose="02040503050406030204" pitchFamily="18" charset="0"/>
                  <a:ea typeface="Cambria Math" panose="02040503050406030204" pitchFamily="18" charset="0"/>
                  <a:cs typeface="Times New Roman" panose="02020603050405020304" pitchFamily="18" charset="0"/>
                </a:rPr>
                <m:t>= </m:t>
              </m:r>
            </m:oMath>
          </a14:m>
          <a:r>
            <a:rPr lang="en-US" sz="1200" kern="1200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0.65)</a:t>
          </a:r>
        </a:p>
      </dsp:txBody>
      <dsp:txXfrm>
        <a:off x="4309042" y="4300842"/>
        <a:ext cx="1698261" cy="823509"/>
      </dsp:txXfrm>
    </dsp:sp>
    <dsp:sp modelId="{D1995A7E-745A-A34D-B12E-48F8829FD6DA}">
      <dsp:nvSpPr>
        <dsp:cNvPr id="0" name=""/>
        <dsp:cNvSpPr/>
      </dsp:nvSpPr>
      <dsp:spPr>
        <a:xfrm>
          <a:off x="6032925" y="4698021"/>
          <a:ext cx="699801" cy="29151"/>
        </a:xfrm>
        <a:custGeom>
          <a:avLst/>
          <a:gdLst/>
          <a:ahLst/>
          <a:cxnLst/>
          <a:rect l="0" t="0" r="0" b="0"/>
          <a:pathLst>
            <a:path>
              <a:moveTo>
                <a:pt x="0" y="14575"/>
              </a:moveTo>
              <a:lnTo>
                <a:pt x="699801" y="145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 baseline="0"/>
        </a:p>
      </dsp:txBody>
      <dsp:txXfrm>
        <a:off x="6365331" y="4695101"/>
        <a:ext cx="34990" cy="34990"/>
      </dsp:txXfrm>
    </dsp:sp>
    <dsp:sp modelId="{24CBA0CC-21C5-6541-AC8D-17A21E41F929}">
      <dsp:nvSpPr>
        <dsp:cNvPr id="0" name=""/>
        <dsp:cNvSpPr/>
      </dsp:nvSpPr>
      <dsp:spPr>
        <a:xfrm>
          <a:off x="6732727" y="4275221"/>
          <a:ext cx="2468882" cy="874751"/>
        </a:xfrm>
        <a:prstGeom prst="roundRect">
          <a:avLst>
            <a:gd name="adj" fmla="val 10000"/>
          </a:avLst>
        </a:prstGeom>
        <a:solidFill>
          <a:schemeClr val="tx2">
            <a:lumMod val="10000"/>
            <a:lumOff val="9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he item has </a:t>
          </a: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cceptable reliability, </a:t>
          </a:r>
          <a:r>
            <a:rPr lang="en-AU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tained for further use and validation</a:t>
          </a:r>
          <a:endParaRPr lang="en-US" sz="1200" kern="1200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58348" y="4300842"/>
        <a:ext cx="2417640" cy="8235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56</Words>
  <Characters>1696</Characters>
  <Application>Microsoft Office Word</Application>
  <DocSecurity>0</DocSecurity>
  <Lines>2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dlew Netere</dc:creator>
  <cp:keywords/>
  <dc:description/>
  <cp:lastModifiedBy>Adeladlew Netere</cp:lastModifiedBy>
  <cp:revision>29</cp:revision>
  <dcterms:created xsi:type="dcterms:W3CDTF">2026-01-23T08:04:00Z</dcterms:created>
  <dcterms:modified xsi:type="dcterms:W3CDTF">2026-02-2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DF635-50CF-4E05-A8C7-D052227E5C93</vt:lpwstr>
  </property>
</Properties>
</file>